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64B4E" w14:textId="4EACEAF3" w:rsidR="00BD7D12" w:rsidRDefault="00000000">
      <w:pPr>
        <w:widowControl/>
        <w:jc w:val="center"/>
        <w:rPr>
          <w:rFonts w:ascii="Times New Roman" w:eastAsia="等线" w:hAnsi="Times New Roman" w:cs="Times New Roman"/>
          <w:kern w:val="0"/>
          <w:szCs w:val="21"/>
        </w:rPr>
      </w:pPr>
      <w:r>
        <w:rPr>
          <w:rFonts w:ascii="Times New Roman" w:eastAsia="等线" w:hAnsi="Times New Roman" w:cs="Times New Roman" w:hint="eastAsia"/>
          <w:kern w:val="0"/>
          <w:szCs w:val="21"/>
        </w:rPr>
        <w:t>Table S</w:t>
      </w:r>
      <w:r w:rsidR="00A10251">
        <w:rPr>
          <w:rFonts w:ascii="Times New Roman" w:eastAsia="等线" w:hAnsi="Times New Roman" w:cs="Times New Roman"/>
          <w:kern w:val="0"/>
          <w:szCs w:val="21"/>
        </w:rPr>
        <w:t>2</w:t>
      </w:r>
      <w:r>
        <w:rPr>
          <w:rFonts w:ascii="Times New Roman" w:eastAsia="等线" w:hAnsi="Times New Roman" w:cs="Times New Roman" w:hint="eastAsia"/>
          <w:kern w:val="0"/>
          <w:szCs w:val="21"/>
        </w:rPr>
        <w:t xml:space="preserve"> </w:t>
      </w:r>
      <w:r w:rsidR="00B74170" w:rsidRPr="00B74170">
        <w:rPr>
          <w:rFonts w:ascii="Times New Roman" w:eastAsia="等线" w:hAnsi="Times New Roman" w:cs="Times New Roman"/>
          <w:kern w:val="0"/>
          <w:szCs w:val="21"/>
          <w:lang w:bidi="en-US"/>
        </w:rPr>
        <w:t>Summary of phage CE1 ORFs with predicted functions</w:t>
      </w:r>
    </w:p>
    <w:tbl>
      <w:tblPr>
        <w:tblW w:w="15700" w:type="dxa"/>
        <w:tblLook w:val="04A0" w:firstRow="1" w:lastRow="0" w:firstColumn="1" w:lastColumn="0" w:noHBand="0" w:noVBand="1"/>
      </w:tblPr>
      <w:tblGrid>
        <w:gridCol w:w="940"/>
        <w:gridCol w:w="846"/>
        <w:gridCol w:w="860"/>
        <w:gridCol w:w="730"/>
        <w:gridCol w:w="4757"/>
        <w:gridCol w:w="3633"/>
        <w:gridCol w:w="1154"/>
        <w:gridCol w:w="1000"/>
        <w:gridCol w:w="1780"/>
      </w:tblGrid>
      <w:tr w:rsidR="00BD7D12" w14:paraId="304C4FC1" w14:textId="77777777">
        <w:trPr>
          <w:trHeight w:val="276"/>
        </w:trPr>
        <w:tc>
          <w:tcPr>
            <w:tcW w:w="9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03EE6B" w14:textId="5B9D880E" w:rsidR="00BD7D12" w:rsidRDefault="00BD7D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DE34B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art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9A4DD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op</w:t>
            </w:r>
          </w:p>
        </w:tc>
        <w:tc>
          <w:tcPr>
            <w:tcW w:w="7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AA1D4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and</w:t>
            </w:r>
          </w:p>
        </w:tc>
        <w:tc>
          <w:tcPr>
            <w:tcW w:w="47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313E1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unction</w:t>
            </w:r>
          </w:p>
        </w:tc>
        <w:tc>
          <w:tcPr>
            <w:tcW w:w="36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29209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cientific Name</w:t>
            </w:r>
          </w:p>
        </w:tc>
        <w:tc>
          <w:tcPr>
            <w:tcW w:w="11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D478CE" w14:textId="40DC070F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val="singl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E</w:t>
            </w:r>
            <w:r w:rsidR="00D41C7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value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2B4DE7" w14:textId="02358E37" w:rsidR="00BD7D12" w:rsidRDefault="00BD7D12" w:rsidP="005556E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:u w:val="single"/>
              </w:rPr>
            </w:pP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58734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ccession</w:t>
            </w:r>
          </w:p>
        </w:tc>
      </w:tr>
      <w:tr w:rsidR="00BD7D12" w14:paraId="0B08186D" w14:textId="77777777">
        <w:trPr>
          <w:trHeight w:val="276"/>
        </w:trPr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C5F7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7A64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305C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37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1732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C043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utative anti-restriction nuclease</w:t>
            </w:r>
          </w:p>
          <w:p w14:paraId="51AAE31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[Escherichia phage JLBYU31]</w:t>
            </w:r>
          </w:p>
        </w:tc>
        <w:tc>
          <w:tcPr>
            <w:tcW w:w="36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7924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JLBYU31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4416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74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D02E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08%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60C0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GO54985.1</w:t>
            </w:r>
          </w:p>
        </w:tc>
      </w:tr>
      <w:tr w:rsidR="00BD7D12" w14:paraId="71E9B789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DC3B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9630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9A5F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9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0D01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B062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CD5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0" w:name="_Hlk110705546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ECML-134</w:t>
            </w:r>
            <w:bookmarkEnd w:id="0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988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1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A854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7A45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102730.1</w:t>
            </w:r>
          </w:p>
        </w:tc>
      </w:tr>
      <w:tr w:rsidR="00BD7D12" w14:paraId="4BB33E65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F9A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6C3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24CC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9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9635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5A93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B42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1" w:name="_Hlk110705551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nterobacteria phage T6</w:t>
            </w:r>
            <w:bookmarkEnd w:id="1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DDC9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E-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53F7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0763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67405.1</w:t>
            </w:r>
          </w:p>
        </w:tc>
      </w:tr>
      <w:tr w:rsidR="00BD7D12" w14:paraId="737654EF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D878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6046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285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C05D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8F57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2FA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2" w:name="_Hlk110705558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WFL6982</w:t>
            </w:r>
            <w:bookmarkEnd w:id="2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991E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E1C6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4C06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BQ77012.1</w:t>
            </w:r>
          </w:p>
        </w:tc>
      </w:tr>
      <w:tr w:rsidR="00BD7D12" w14:paraId="1BBAC75E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5380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3514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3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66B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5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D1E4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EF69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anti-restriction nuclease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7ABB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3" w:name="_Hlk110705571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wV7</w:t>
            </w:r>
            <w:bookmarkEnd w:id="3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295A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E-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422D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9D05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7004994.1</w:t>
            </w:r>
          </w:p>
        </w:tc>
      </w:tr>
      <w:tr w:rsidR="00BD7D12" w14:paraId="0A6D8462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1D3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A0E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76FE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8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DAA0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44D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7B3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4" w:name="_Hlk110705576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  <w:bookmarkEnd w:id="4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6C78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E-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13CE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9CF2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22.1</w:t>
            </w:r>
          </w:p>
        </w:tc>
      </w:tr>
      <w:tr w:rsidR="00BD7D12" w14:paraId="1B7EA2B9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C5C5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EA2E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8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A3E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08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C7D2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55D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anti-sigma facto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98DF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5" w:name="_Hlk110705582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virus T4</w:t>
            </w:r>
            <w:bookmarkEnd w:id="5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8540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BC6A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3DD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K4Y_I</w:t>
            </w:r>
          </w:p>
        </w:tc>
      </w:tr>
      <w:tr w:rsidR="00BD7D12" w14:paraId="02EE77C2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5547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617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7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55B2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09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6FA6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1185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hol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F69B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8BF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1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1BF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24E3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20.1</w:t>
            </w:r>
          </w:p>
        </w:tc>
      </w:tr>
      <w:tr w:rsidR="00BD7D12" w14:paraId="3A225294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0BB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04FB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5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E17B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7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075D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6638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ail fibers protein [Escherichia phage vB_EcoM_F1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5B78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F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F267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1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5ED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7.35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6C78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68739.1</w:t>
            </w:r>
          </w:p>
        </w:tc>
      </w:tr>
      <w:tr w:rsidR="00BD7D12" w14:paraId="54D12AE6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6BB5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E3F6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9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2B50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6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85F6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0EEA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tail fibe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367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424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B69B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0.88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4655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18.1</w:t>
            </w:r>
          </w:p>
        </w:tc>
      </w:tr>
      <w:tr w:rsidR="00BD7D12" w14:paraId="7D7F5B00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A76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DD8D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5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4491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93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38A9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509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tail fibers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7C4B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6" w:name="_Hlk110705588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HY01</w:t>
            </w:r>
            <w:bookmarkEnd w:id="6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360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1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C098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5497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148688.1</w:t>
            </w:r>
          </w:p>
        </w:tc>
      </w:tr>
      <w:tr w:rsidR="00BD7D12" w14:paraId="4CA34718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2FED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86BD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7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D946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65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454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68DE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long tail fibe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F15E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8658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F79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313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16.1</w:t>
            </w:r>
          </w:p>
        </w:tc>
      </w:tr>
      <w:tr w:rsidR="00BD7D12" w14:paraId="71CF06EE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B4E3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8BE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6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B48E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7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7B46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0DD5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long tail fibe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8FB9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9DD8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3502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4A5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15.1</w:t>
            </w:r>
          </w:p>
        </w:tc>
      </w:tr>
      <w:tr w:rsidR="00BD7D12" w14:paraId="2DE2763D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9C70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641D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7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7F80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366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3A74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4E3D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ribonuclease H (EC 3.1.26.4)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5D75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7" w:name="_Hlk110705597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  <w:bookmarkEnd w:id="7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2365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A668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67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BAC6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013.1</w:t>
            </w:r>
          </w:p>
        </w:tc>
      </w:tr>
      <w:tr w:rsidR="00BD7D12" w14:paraId="09F15824" w14:textId="77777777">
        <w:trPr>
          <w:trHeight w:val="79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ED54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8094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36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A0EB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394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556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1135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utative double-stranded DNA-binding protein [Escherichia phage U115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0855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U1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746A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25A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88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9E34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AV89206.1</w:t>
            </w:r>
          </w:p>
        </w:tc>
      </w:tr>
      <w:tr w:rsidR="00BD7D12" w14:paraId="14876FA5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10C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388D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39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6A00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26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6EF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C7AB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late promoter transcription accessory protein [Escherichia phage vB_EcoM_IME537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D593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46A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E-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A41B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190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011.1</w:t>
            </w:r>
          </w:p>
        </w:tc>
      </w:tr>
      <w:tr w:rsidR="00BD7D12" w14:paraId="1238BFBC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C17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4D8B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2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B6A5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9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BF89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1A1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loader of DNA helicase [AcinetobacterphageAM101] [Escherichia phage vB_Eco_NR1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BEA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_NR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4951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1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7477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54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DE3C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AD7712067.1</w:t>
            </w:r>
          </w:p>
        </w:tc>
      </w:tr>
      <w:tr w:rsidR="00BD7D12" w14:paraId="526A8090" w14:textId="77777777">
        <w:trPr>
          <w:trHeight w:val="52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52B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2BC0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0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430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9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9F4A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BADF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ingle stranded DNA-binding protein,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phage-associated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CD96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4E7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BA24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D05F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10.1</w:t>
            </w:r>
          </w:p>
        </w:tc>
      </w:tr>
      <w:tr w:rsidR="00BD7D12" w14:paraId="7B0B3BA5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2F81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56EA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0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257F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29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5055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A519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 CPTSV76_036</w:t>
            </w:r>
          </w:p>
          <w:p w14:paraId="3C29D5A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[Enterobacteria phage SV76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6CE9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nterobacteria phage SV7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0966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5D61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67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00F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LF50299.1</w:t>
            </w:r>
          </w:p>
        </w:tc>
      </w:tr>
      <w:tr w:rsidR="00BD7D12" w14:paraId="72C4E373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C335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309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3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74CF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7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1D6B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7CD2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34D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A063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E-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E0C1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244C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08.1</w:t>
            </w:r>
          </w:p>
        </w:tc>
      </w:tr>
      <w:tr w:rsidR="00BD7D12" w14:paraId="124B905D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6A13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3D7A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7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51A9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70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663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A89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 [Shigella phage Sfk20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FB94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gella phage Sfk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140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E-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19A6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75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D21E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PP47021.1</w:t>
            </w:r>
          </w:p>
        </w:tc>
      </w:tr>
      <w:tr w:rsidR="00BD7D12" w14:paraId="07A44CD6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DFEA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F0F5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70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CE30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727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B27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9FA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D9F6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8" w:name="_Hlk110705606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YUEEL01</w:t>
            </w:r>
            <w:bookmarkEnd w:id="8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86B0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E-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E27F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75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FD8F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4955.1</w:t>
            </w:r>
          </w:p>
        </w:tc>
      </w:tr>
      <w:tr w:rsidR="00BD7D12" w14:paraId="4FD894E5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468F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A85B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72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7D49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786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3269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BDC7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9" w:name="OLE_LINK26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ihydrofolate reductase, phage-associated</w:t>
            </w:r>
            <w:bookmarkEnd w:id="9"/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6E11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gella phage pSs-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C08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E-1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7524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753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111050.1</w:t>
            </w:r>
          </w:p>
        </w:tc>
      </w:tr>
      <w:tr w:rsidR="00BD7D12" w14:paraId="420AAC46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E29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ORF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5AD0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78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C784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806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0252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EE4D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E324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gella phage pSs-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C62C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E-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7407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107F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111049.1</w:t>
            </w:r>
          </w:p>
        </w:tc>
      </w:tr>
      <w:tr w:rsidR="00BD7D12" w14:paraId="684BCC96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FDFB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5FA4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80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F08E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86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545A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F142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hymidylate synthase (EC 2.1.1.45)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5043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0A3D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E-1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9C5A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202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03.1</w:t>
            </w:r>
          </w:p>
        </w:tc>
      </w:tr>
      <w:tr w:rsidR="00BD7D12" w14:paraId="0E1AE49D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494D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E1F9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88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DF15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918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1680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EBD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hymidylate synthase (EC 2.1.1.45)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870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005A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E-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5E52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420C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02.1</w:t>
            </w:r>
          </w:p>
        </w:tc>
      </w:tr>
      <w:tr w:rsidR="00BD7D12" w14:paraId="02C4EB3C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11EF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EECC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92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FA8A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947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C8C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0F1D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 LDJ77_00070 [Escherichia phage UoN_LDJ77_1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A17B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UoN_LDJ77_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C050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E-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9663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85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3E85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FK27318.1</w:t>
            </w:r>
          </w:p>
        </w:tc>
      </w:tr>
      <w:tr w:rsidR="00BD7D12" w14:paraId="16E38F82" w14:textId="77777777">
        <w:trPr>
          <w:trHeight w:val="79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14E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C571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97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5BE1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20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921D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3E72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Ribonucleotide reductase of class Ia (aerobic),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alpha subunit (EC 1.17.4.1)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7D04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D4EF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A3AC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EE71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00.1</w:t>
            </w:r>
          </w:p>
        </w:tc>
      </w:tr>
      <w:tr w:rsidR="00BD7D12" w14:paraId="4B78AB8F" w14:textId="77777777">
        <w:trPr>
          <w:trHeight w:val="79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52C5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2F5B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20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A3A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274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C00E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BB50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Ribonucleotide reductase of class Ia (aerobic),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beta subunit (EC 1.17.4.1)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D8C5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A12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E-1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8448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AE60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899.1</w:t>
            </w:r>
          </w:p>
        </w:tc>
      </w:tr>
      <w:tr w:rsidR="00BD7D12" w14:paraId="5D7E118A" w14:textId="77777777">
        <w:trPr>
          <w:trHeight w:val="79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A6C2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3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1BB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30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62BC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354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95BF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9C5D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Ribonucleotide reductase of class Ia (aerobic),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beta subunit (EC 1.17.4.1)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7519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10" w:name="_Hlk110705622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112</w:t>
            </w:r>
            <w:bookmarkEnd w:id="10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13C0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E-1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8F19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A3E2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030835.1</w:t>
            </w:r>
          </w:p>
        </w:tc>
      </w:tr>
      <w:tr w:rsidR="00BD7D12" w14:paraId="68069068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B2A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96A2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35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9A6C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398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F962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288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erobic NDP reductase small subunit </w:t>
            </w:r>
          </w:p>
          <w:p w14:paraId="5F3D416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[Escherichia phage vB_EcoM_112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3BFD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3CC1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E-1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9432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  <w:p w14:paraId="603317B9" w14:textId="77777777" w:rsidR="00BD7D12" w:rsidRDefault="00BD7D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1F02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030835.1</w:t>
            </w:r>
          </w:p>
        </w:tc>
      </w:tr>
      <w:tr w:rsidR="00BD7D12" w14:paraId="6DC043F7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EE53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D078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40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608D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516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D777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E0BB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NA ligase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5523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11" w:name="_Hlk110705630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DalCa</w:t>
            </w:r>
            <w:bookmarkEnd w:id="11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0BC5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50DD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10DE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67642.1</w:t>
            </w:r>
          </w:p>
        </w:tc>
      </w:tr>
      <w:tr w:rsidR="00BD7D12" w14:paraId="573D9A0A" w14:textId="77777777">
        <w:trPr>
          <w:trHeight w:val="79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592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3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57A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52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580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57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19F4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8EB2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utative phage alc transcription terminato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 xml:space="preserve"> (ACLAME 1242)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2B22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553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E-1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41C4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04C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0993.1</w:t>
            </w:r>
          </w:p>
        </w:tc>
      </w:tr>
      <w:tr w:rsidR="00BD7D12" w14:paraId="2AD40BCD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579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DDA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57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1262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607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FDE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5C52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870C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A04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FA3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401C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894.1</w:t>
            </w:r>
          </w:p>
        </w:tc>
      </w:tr>
      <w:tr w:rsidR="00BD7D12" w14:paraId="1AC45595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5844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523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60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FBBB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636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10EE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4BEC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hypothetical protein KMC11_gp188 </w:t>
            </w:r>
          </w:p>
          <w:p w14:paraId="3FA8C25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[Escherichia phage vB_EcoM_G4507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9E2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G450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5405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276E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99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8CE0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0602.1</w:t>
            </w:r>
          </w:p>
        </w:tc>
      </w:tr>
      <w:tr w:rsidR="00BD7D12" w14:paraId="271347D4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3FEB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F4DD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63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9A36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659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E2A5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A29F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8A1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gella phage Sf2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F47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E-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65E2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7181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614872.1</w:t>
            </w:r>
          </w:p>
        </w:tc>
      </w:tr>
      <w:tr w:rsidR="00BD7D12" w14:paraId="4834F4AF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490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3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9C0D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65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2CB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689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52C2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B3BB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B99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0DB2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E-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56C6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D369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891.1</w:t>
            </w:r>
          </w:p>
        </w:tc>
      </w:tr>
      <w:tr w:rsidR="00BD7D12" w14:paraId="2B3FD6BC" w14:textId="77777777">
        <w:trPr>
          <w:trHeight w:val="79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BBAA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3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3C99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68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A9A6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779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2196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4DF2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AA family ATPase </w:t>
            </w:r>
          </w:p>
          <w:p w14:paraId="4F72B6F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[Escherichia phage vB_vPM_PD112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2C22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4AF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FFEC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34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D6EC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890.1</w:t>
            </w:r>
          </w:p>
        </w:tc>
      </w:tr>
      <w:tr w:rsidR="00BD7D12" w14:paraId="0333DD31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DA93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252D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77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FE49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799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1EF7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7EC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669F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HY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D284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F71D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EAEC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148659.1</w:t>
            </w:r>
          </w:p>
        </w:tc>
      </w:tr>
      <w:tr w:rsidR="00BD7D12" w14:paraId="6DA99459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4CA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4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DC6A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79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B09D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818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5BC7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C448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CB48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12" w:name="_Hlk110705648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-UFV13</w:t>
            </w:r>
            <w:bookmarkEnd w:id="12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734B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EA38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54C3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290482.1</w:t>
            </w:r>
          </w:p>
        </w:tc>
      </w:tr>
      <w:tr w:rsidR="00BD7D12" w14:paraId="3B990DAA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D075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FECA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81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834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846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AFE4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094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 KMB98_gp194 [Enterobacteria phage RB18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6112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nterobacteria phage RB1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0AF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757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9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6ED4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67098.1</w:t>
            </w:r>
          </w:p>
        </w:tc>
      </w:tr>
      <w:tr w:rsidR="00BD7D12" w14:paraId="3735F6FB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02E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34BF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85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50A2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876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4784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809E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 [Escherichia phage EP01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093E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EP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796A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E-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A8CC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72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7BCE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IU46963.1</w:t>
            </w:r>
          </w:p>
        </w:tc>
      </w:tr>
      <w:tr w:rsidR="00BD7D12" w14:paraId="1DEB8877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0BCB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5C2C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87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D380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91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A930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70F0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E5D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13" w:name="_Hlk110705666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G2540-3</w:t>
            </w:r>
            <w:bookmarkEnd w:id="13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783C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7A5E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21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D69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BO65624.1</w:t>
            </w:r>
          </w:p>
        </w:tc>
      </w:tr>
      <w:tr w:rsidR="00BD7D12" w14:paraId="6FDFF93E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F069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C7BA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90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F43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96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921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20F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eoxycytidylate deaminase</w:t>
            </w:r>
          </w:p>
          <w:p w14:paraId="52C8A9A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 xml:space="preserve"> [Escherichia phage MLP2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175C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Escherichia phage MLP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F8A9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1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57BA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7.93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6A97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EX9355338.1</w:t>
            </w:r>
          </w:p>
        </w:tc>
      </w:tr>
      <w:tr w:rsidR="00BD7D12" w14:paraId="3489D0F2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9B68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B842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96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9876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99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A12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C9B0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p31.2 hypothetical protein [Escherichia phage PP01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536E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PP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865C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E-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57B0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72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D9F6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3587.1</w:t>
            </w:r>
          </w:p>
        </w:tc>
      </w:tr>
      <w:tr w:rsidR="00BD7D12" w14:paraId="344B7B76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19E2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DB1A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99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66D2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022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63E4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FB37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3 beta-barrel fold-containing protein [Enterobacteria phage RB51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479F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nterobacteria phage RB5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849E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90EB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02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5975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2854166.1</w:t>
            </w:r>
          </w:p>
        </w:tc>
      </w:tr>
      <w:tr w:rsidR="00BD7D12" w14:paraId="65261A4E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C20B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4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F742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02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EE8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06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A8BE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5562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o-chaperone GroES family protein [Serratia phage PhiZZ30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374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erratia phage PhiZZ3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E199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E-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81AB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1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65B3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WP_015969375.1</w:t>
            </w:r>
          </w:p>
        </w:tc>
      </w:tr>
      <w:tr w:rsidR="00BD7D12" w14:paraId="30762554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C0D9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0FE0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07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DBBD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10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C168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945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III lysis inhibitor [Escherichia phage teqdroes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F343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teqdroe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298F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E-51</w:t>
            </w:r>
          </w:p>
          <w:p w14:paraId="6504038A" w14:textId="77777777" w:rsidR="00BD7D12" w:rsidRDefault="00BD7D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8B90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78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DB1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4086.1</w:t>
            </w:r>
          </w:p>
        </w:tc>
      </w:tr>
      <w:tr w:rsidR="00BD7D12" w14:paraId="648C2D3F" w14:textId="77777777">
        <w:trPr>
          <w:trHeight w:val="79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2E51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BEB4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10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D5AD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130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3648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3F77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14" w:name="OLE_LINK27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,4-alpha-glucan (glycogen) branching enzyme,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GH-13-type (EC 2.4.1.18)</w:t>
            </w:r>
            <w:bookmarkEnd w:id="14"/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87BA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virus T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61B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DEEE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78B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17310.1</w:t>
            </w:r>
          </w:p>
        </w:tc>
      </w:tr>
      <w:tr w:rsidR="00BD7D12" w14:paraId="5D8CE74E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0BF7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786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14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0777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175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3A94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161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 KMC00_gp204</w:t>
            </w:r>
          </w:p>
          <w:p w14:paraId="0F58D3A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[Escherichia phage vB_EcoM_DalCa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CBE6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DalC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2591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E-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11DC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18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115C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67623.1</w:t>
            </w:r>
          </w:p>
        </w:tc>
      </w:tr>
      <w:tr w:rsidR="00BD7D12" w14:paraId="2FE1C515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289C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5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8D7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18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B862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218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5E0C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D1A1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DEDF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15" w:name="_Hlk110705674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virus RB14</w:t>
            </w:r>
            <w:bookmarkEnd w:id="15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F1D3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E-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14DF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95F1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2854540.1</w:t>
            </w:r>
          </w:p>
        </w:tc>
      </w:tr>
      <w:tr w:rsidR="00BD7D12" w14:paraId="6666D7F6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744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4DE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22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D0C3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25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A18B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2523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A1A8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gella phage pSs-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74B4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FFE7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95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312D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111022.1</w:t>
            </w:r>
          </w:p>
        </w:tc>
      </w:tr>
      <w:tr w:rsidR="00BD7D12" w14:paraId="0A245436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7DD0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5FA4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25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49B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27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9DBD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3641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 KMC09_gp204 [Escherichia phage vB_EcoM_G50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1E9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G5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B5D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9CB6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46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DDD6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0031.1</w:t>
            </w:r>
          </w:p>
        </w:tc>
      </w:tr>
      <w:tr w:rsidR="00BD7D12" w14:paraId="658F8689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F60E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4CEA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27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9BC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29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8EF5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2A73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7F5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16" w:name="_Hlk110705681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G50</w:t>
            </w:r>
            <w:bookmarkEnd w:id="16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FE9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E-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642A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57D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0030.1</w:t>
            </w:r>
          </w:p>
        </w:tc>
      </w:tr>
      <w:tr w:rsidR="00BD7D12" w14:paraId="51C7EA35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91A0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8335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29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7792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336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FF5D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C15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44C6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gella phage CT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A40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E-1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55D6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34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C655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DY80594.1</w:t>
            </w:r>
          </w:p>
        </w:tc>
      </w:tr>
      <w:tr w:rsidR="00BD7D12" w14:paraId="4CEEE2B8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D0E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7CC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33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F653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42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D75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98E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 (ACLAME 784)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9828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1FF0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1F5B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CCB4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872.1</w:t>
            </w:r>
          </w:p>
        </w:tc>
      </w:tr>
      <w:tr w:rsidR="00BD7D12" w14:paraId="0ECFB7EA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C7FB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C654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42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6077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447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8722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06F4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DAB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Enterobacteria phage </w:t>
            </w:r>
            <w:bookmarkStart w:id="17" w:name="_Hlk110705688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vB_EcoM_IME340</w:t>
            </w:r>
            <w:bookmarkEnd w:id="17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B90F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E-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568E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88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6A54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66455.1</w:t>
            </w:r>
          </w:p>
        </w:tc>
      </w:tr>
      <w:tr w:rsidR="00BD7D12" w14:paraId="72A24D38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F500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5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E8D2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44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5B1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592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795D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BF37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NA ligase, phage-associated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88D1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ADD7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EEB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6727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870.1</w:t>
            </w:r>
          </w:p>
        </w:tc>
      </w:tr>
      <w:tr w:rsidR="00BD7D12" w14:paraId="63295F3D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93F3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A6A0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59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95D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61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760F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0E9F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C353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ersinia phage phiD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3722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007D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9C36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149441.1</w:t>
            </w:r>
          </w:p>
        </w:tc>
      </w:tr>
      <w:tr w:rsidR="00BD7D12" w14:paraId="26F23241" w14:textId="77777777">
        <w:trPr>
          <w:trHeight w:val="52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7A2C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6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145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61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629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82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C0C0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7221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utative RNA polymerase-ADP-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ribosyltransferase Alt (ACLAME 423)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4B91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E235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E950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E26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868.1</w:t>
            </w:r>
          </w:p>
        </w:tc>
      </w:tr>
      <w:tr w:rsidR="00BD7D12" w14:paraId="63CBB340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EC13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6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7C83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83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4F9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85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1AEC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A727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704C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C25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FD20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966D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0964.1</w:t>
            </w:r>
          </w:p>
        </w:tc>
      </w:tr>
      <w:tr w:rsidR="00BD7D12" w14:paraId="1821053C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89A5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6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580E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86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FD9F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892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9B8B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0122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 KMC25_gp213</w:t>
            </w:r>
          </w:p>
          <w:p w14:paraId="1EB6566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[Escherichia phage teqhad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DE2F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teqha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9225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E-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7C3D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96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1E81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4397.1</w:t>
            </w:r>
          </w:p>
        </w:tc>
      </w:tr>
      <w:tr w:rsidR="00BD7D12" w14:paraId="7B776C9B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28A9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B9AB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99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C6DB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895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93D7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835E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ail assembly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DA4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18" w:name="_Hlk110705713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RB3</w:t>
            </w:r>
            <w:bookmarkEnd w:id="18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E5C1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C1D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38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83D6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098578.1</w:t>
            </w:r>
          </w:p>
        </w:tc>
      </w:tr>
      <w:tr w:rsidR="00BD7D12" w14:paraId="564AD042" w14:textId="77777777">
        <w:trPr>
          <w:trHeight w:val="52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E634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6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292A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10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C29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99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533D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22F3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baseplate tail tube cap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 xml:space="preserve"> (T4-like gp48)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A641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gella phage SHBML-50-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DA93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21A1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45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FE68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288557.1</w:t>
            </w:r>
          </w:p>
        </w:tc>
      </w:tr>
      <w:tr w:rsidR="00BD7D12" w14:paraId="5BB80B6C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555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8FA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27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9500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10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05D0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DEE1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baseplate hub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4080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Escherichia phage </w:t>
            </w:r>
            <w:bookmarkStart w:id="19" w:name="_Hlk110705727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vB_EcoM_KAW1E185</w:t>
            </w:r>
            <w:bookmarkEnd w:id="19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4D14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723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138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396.1</w:t>
            </w:r>
          </w:p>
        </w:tc>
      </w:tr>
      <w:tr w:rsidR="00BD7D12" w14:paraId="30AAC6F3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B0A1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ORF6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F2F1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32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E15D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279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8B17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C424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baseplate hub distal subunit</w:t>
            </w:r>
          </w:p>
          <w:p w14:paraId="1F8650F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[Escherichia phage KarlGJung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BF02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KarlGJun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411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2F44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261B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XV82008.1</w:t>
            </w:r>
          </w:p>
        </w:tc>
      </w:tr>
      <w:tr w:rsidR="00BD7D12" w14:paraId="53380244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F37A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7310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44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FA85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326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9D53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48C7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base plate hub subunit [Tequatrovirus RB14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EB9D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equatrovirus RB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CD89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884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74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DE64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2854524.1</w:t>
            </w:r>
          </w:p>
        </w:tc>
      </w:tr>
      <w:tr w:rsidR="00BD7D12" w14:paraId="43C86084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BC7B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6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894B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51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EDC6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444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AD2D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706A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baseplate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7F7C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20" w:name="_Hlk110705732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slur07</w:t>
            </w:r>
            <w:bookmarkEnd w:id="20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8B04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0909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5B5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197267.1</w:t>
            </w:r>
          </w:p>
        </w:tc>
      </w:tr>
      <w:tr w:rsidR="00BD7D12" w14:paraId="05A22FAF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B731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6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BB3C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52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41D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586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6B49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9E20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baseplate hub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1586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A097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E-1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9F91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5BF8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859.1</w:t>
            </w:r>
          </w:p>
        </w:tc>
      </w:tr>
      <w:tr w:rsidR="00BD7D12" w14:paraId="3D7DE933" w14:textId="77777777">
        <w:trPr>
          <w:trHeight w:val="52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C0D8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02D1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58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A46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626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C86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FE29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baseplate wedge subunit [Shigella phage ESh36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5021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gella phage ESh3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058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1E-89</w:t>
            </w:r>
          </w:p>
          <w:p w14:paraId="3A169F00" w14:textId="77777777" w:rsidR="00BD7D12" w:rsidRDefault="00BD7D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E9B1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24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198C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RY16176.1</w:t>
            </w:r>
          </w:p>
        </w:tc>
      </w:tr>
      <w:tr w:rsidR="00BD7D12" w14:paraId="7E509894" w14:textId="77777777">
        <w:trPr>
          <w:trHeight w:val="52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80F2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81B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63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3093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67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C5B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0DAD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ingle stranded DNA-binding protein,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phage-associated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2A5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slur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1129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E-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31EC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0455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180685.1</w:t>
            </w:r>
          </w:p>
        </w:tc>
      </w:tr>
      <w:tr w:rsidR="00BD7D12" w14:paraId="760FD368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A69B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7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6666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67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431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697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3ED5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520B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4C01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21" w:name="_Hlk110705775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OE5505</w:t>
            </w:r>
            <w:bookmarkEnd w:id="21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AAB6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F90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40F6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474.1</w:t>
            </w:r>
          </w:p>
        </w:tc>
      </w:tr>
      <w:tr w:rsidR="00BD7D12" w14:paraId="3320811E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39B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7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7E6F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7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5276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716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5ED7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4D6C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UF2685 domain-containing protein</w:t>
            </w:r>
          </w:p>
          <w:p w14:paraId="7B70B8F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[Escherichia phage T4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463F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T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C20B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E-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3351" w14:textId="77777777" w:rsidR="00BD7D12" w:rsidRDefault="00BD7D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40907E6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  <w:p w14:paraId="024EC077" w14:textId="77777777" w:rsidR="00BD7D12" w:rsidRDefault="00BD7D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A56C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JD20394.1</w:t>
            </w:r>
          </w:p>
        </w:tc>
      </w:tr>
      <w:tr w:rsidR="00BD7D12" w14:paraId="0F4F39BE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61E7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7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A6D8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74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9A34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72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8CB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7617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DNA helicase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2825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56B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E-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D8D4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1D9D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0951.1</w:t>
            </w:r>
          </w:p>
        </w:tc>
      </w:tr>
      <w:tr w:rsidR="00BD7D12" w14:paraId="662E71F9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6F4A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7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59C1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89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0FE8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74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196C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11A7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DNA helicase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040F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8FB0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175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8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2DEE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853.1</w:t>
            </w:r>
          </w:p>
        </w:tc>
      </w:tr>
      <w:tr w:rsidR="00BD7D12" w14:paraId="11F4C775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5BC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7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1CC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90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1508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97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A8C1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DAB7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nh inhibitor of gp21 prohead protease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F54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UFV-AREG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8B69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1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0F7D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2C0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281514.1</w:t>
            </w:r>
          </w:p>
        </w:tc>
      </w:tr>
      <w:tr w:rsidR="00BD7D12" w14:paraId="1C884A87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4839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9C2A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97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E39F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02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1BD4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0CE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apsid and scaffold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9CCC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2372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E-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B927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16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DAB7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851.1</w:t>
            </w:r>
          </w:p>
        </w:tc>
      </w:tr>
      <w:tr w:rsidR="00BD7D12" w14:paraId="09CA656D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FE36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7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AF6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03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CB2C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086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2294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70F4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apsid and scaffold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888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09C2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1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38BF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C551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851.1</w:t>
            </w:r>
          </w:p>
        </w:tc>
      </w:tr>
      <w:tr w:rsidR="00BD7D12" w14:paraId="0F57A664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ADF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7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918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09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DAA8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116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2F51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939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4957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7DED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D80D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415D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030785.1</w:t>
            </w:r>
          </w:p>
        </w:tc>
      </w:tr>
      <w:tr w:rsidR="00BD7D12" w14:paraId="21B16CF1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FB6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8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79DA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11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AD1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142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91A2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C7A1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 G2540_00181 [Escherichia phage vB_EcoM_G2540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3D7B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G254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72C6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FF3D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91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A595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BO63415.1</w:t>
            </w:r>
          </w:p>
        </w:tc>
      </w:tr>
      <w:tr w:rsidR="00BD7D12" w14:paraId="047E09A8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D1E5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8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1995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14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47F1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244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D539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18A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NA ligase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880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1215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944F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8D98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0944.1</w:t>
            </w:r>
          </w:p>
        </w:tc>
      </w:tr>
      <w:tr w:rsidR="00BD7D12" w14:paraId="5D94D60F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51DF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8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6AF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37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6331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247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1C28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AD7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apsid vertex protein [Escherichia phage EC128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B110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EC1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859B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668B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53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D21C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RO83694.1</w:t>
            </w:r>
          </w:p>
        </w:tc>
      </w:tr>
      <w:tr w:rsidR="00BD7D12" w14:paraId="2EE26CA7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4DB5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F3C9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54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38E1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384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E2AF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4460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ajor capsid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FB97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gella phage CT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AB6D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265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81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F216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DY80567.1</w:t>
            </w:r>
          </w:p>
        </w:tc>
      </w:tr>
      <w:tr w:rsidR="00BD7D12" w14:paraId="74FACB09" w14:textId="77777777">
        <w:trPr>
          <w:trHeight w:val="52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078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8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9D1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62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8178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542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CA15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7538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hage prohead assembly (scaffolding)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A38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gella phage Shfl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E45B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1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47F9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00AC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4415066.1</w:t>
            </w:r>
          </w:p>
        </w:tc>
      </w:tr>
      <w:tr w:rsidR="00BD7D12" w14:paraId="0AA2C68F" w14:textId="77777777">
        <w:trPr>
          <w:trHeight w:val="52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087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8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876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69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2742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626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9C7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53FB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rohead core scaffolding protein and protease [Escherichia phage T4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A629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T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41DA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E-1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28CB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53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D751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NP_049785.1</w:t>
            </w:r>
          </w:p>
        </w:tc>
      </w:tr>
      <w:tr w:rsidR="00BD7D12" w14:paraId="72802D08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81A7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8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274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73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DF06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69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BBE8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96CE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rohead core protein [Escherichia phage slur14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B42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slur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0879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ED85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E60B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180671.1</w:t>
            </w:r>
          </w:p>
        </w:tc>
      </w:tr>
      <w:tr w:rsidR="00BD7D12" w14:paraId="4A43D69D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77B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8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A031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75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5987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732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70AE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716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head cor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FFBB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-101112UKE3-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8FE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154E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3C5B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ZI78910.1</w:t>
            </w:r>
          </w:p>
        </w:tc>
      </w:tr>
      <w:tr w:rsidR="00BD7D12" w14:paraId="7E3B1AF0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D318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208D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91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A298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756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D89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DDE3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ortal vertex of the head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1F1D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8930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E963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81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6A2A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0937.1</w:t>
            </w:r>
          </w:p>
        </w:tc>
      </w:tr>
      <w:tr w:rsidR="00BD7D12" w14:paraId="48982876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5589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ORF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5100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97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558C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922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AA70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672F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22" w:name="OLE_LINK5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BASE fibers</w:t>
            </w:r>
            <w:bookmarkEnd w:id="22"/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22C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ECML-13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41D3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E-1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1703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9DE0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102639.1</w:t>
            </w:r>
          </w:p>
        </w:tc>
      </w:tr>
      <w:tr w:rsidR="00BD7D12" w14:paraId="5CA052C6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506E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9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6325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04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71C5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98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EC9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1902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p19.1 1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31BD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ECML-13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F65B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1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CEA5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666B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102638.1</w:t>
            </w:r>
          </w:p>
        </w:tc>
      </w:tr>
      <w:tr w:rsidR="00BD7D12" w14:paraId="4ADF6F53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4684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9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0FFF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24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7E1C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047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E24C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CB3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tail sheath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3F0C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54F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656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54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AF3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838.1</w:t>
            </w:r>
          </w:p>
        </w:tc>
      </w:tr>
      <w:tr w:rsidR="00BD7D12" w14:paraId="32CFD4D4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EB2A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9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8489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38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4E0C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248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270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37B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terminase, large subunit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56C1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HY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F54D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68A5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5AAA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284027.1</w:t>
            </w:r>
          </w:p>
        </w:tc>
      </w:tr>
      <w:tr w:rsidR="00BD7D12" w14:paraId="64DE7C2F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A9E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6B11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44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FB8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385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F4F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755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BDEB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B41E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E-1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D3D8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07E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836.1</w:t>
            </w:r>
          </w:p>
        </w:tc>
      </w:tr>
      <w:tr w:rsidR="00BD7D12" w14:paraId="65330193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F066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9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60D9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53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32D3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444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AA5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696A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terminase, large subunit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D7C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hyperlink r:id="rId6" w:tgtFrame="lnk&lt;@rid@&gt;" w:tooltip="Taxonomy for Escherichia phage EC121" w:history="1">
              <w:r>
                <w:rPr>
                  <w:rFonts w:ascii="Times New Roman" w:eastAsia="等线" w:hAnsi="Times New Roman" w:cs="Times New Roman"/>
                  <w:kern w:val="0"/>
                  <w:szCs w:val="21"/>
                </w:rPr>
                <w:br/>
                <w:t>Escherichia phage EC121</w:t>
              </w:r>
            </w:hyperlink>
          </w:p>
          <w:p w14:paraId="4B1C1B6D" w14:textId="77777777" w:rsidR="00BD7D12" w:rsidRDefault="00BD7D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5038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5579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D236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hyperlink r:id="rId7" w:tgtFrame="lnkDPPWJ2KN013" w:tooltip="Show report for YP_010067846.1" w:history="1">
              <w:r>
                <w:rPr>
                  <w:rFonts w:ascii="Times New Roman" w:eastAsia="等线" w:hAnsi="Times New Roman" w:cs="Times New Roman"/>
                  <w:kern w:val="0"/>
                  <w:szCs w:val="21"/>
                </w:rPr>
                <w:t>YP_010067846.1</w:t>
              </w:r>
            </w:hyperlink>
          </w:p>
        </w:tc>
      </w:tr>
      <w:tr w:rsidR="00BD7D12" w14:paraId="46CB3810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04D3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9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F885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58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DEBD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53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4B1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3DF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mall terminase protein [Shigella phage Sf24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15A4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gella phage Sf2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0B04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1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6876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39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45EF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619098.1</w:t>
            </w:r>
          </w:p>
        </w:tc>
      </w:tr>
      <w:tr w:rsidR="00BD7D12" w14:paraId="70AFB7F6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2A8F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9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8B57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66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676D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58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8E89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F0F2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ail sheath stabilizer and completion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5AE3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gella phage SHBML-50-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C29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E733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827E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288528.1</w:t>
            </w:r>
          </w:p>
        </w:tc>
      </w:tr>
      <w:tr w:rsidR="00BD7D12" w14:paraId="18BD3726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1398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9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9A05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74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882A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668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8BC6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0615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neck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D06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nterobacteria phage RB5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2913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96D2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D554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2854119.1</w:t>
            </w:r>
          </w:p>
        </w:tc>
      </w:tr>
      <w:tr w:rsidR="00BD7D12" w14:paraId="0E9EA70C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62A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77B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83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B89E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745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6637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CD4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neck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754A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7F43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0E8D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1CB3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3102.1</w:t>
            </w:r>
          </w:p>
        </w:tc>
      </w:tr>
      <w:tr w:rsidR="00BD7D12" w14:paraId="320CFC25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B40B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E7FA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98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3F52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84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F7CB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0DCE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fibritin (wac)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8C4A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BA1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332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79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CA32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3101.1</w:t>
            </w:r>
          </w:p>
        </w:tc>
      </w:tr>
      <w:tr w:rsidR="00BD7D12" w14:paraId="65433DC2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1E89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4B7D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14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D2B1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988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ADA7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ABA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straight tail fiber (short tail fiber)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2E38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F065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D53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8222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3100.1</w:t>
            </w:r>
          </w:p>
        </w:tc>
      </w:tr>
      <w:tr w:rsidR="00BD7D12" w14:paraId="45E7F9BC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5248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71BD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20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40E4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143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4875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914B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baseplate wedge subunit and tail p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D3B0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23" w:name="OLE_LINK3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  <w:bookmarkEnd w:id="23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D4C8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1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D0B7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CBD5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201.1</w:t>
            </w:r>
          </w:p>
        </w:tc>
      </w:tr>
      <w:tr w:rsidR="00BD7D12" w14:paraId="1EBB16DA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4804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167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39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9CE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209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4793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B417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C6B0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370F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1AA1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83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81A7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200.1</w:t>
            </w:r>
          </w:p>
        </w:tc>
      </w:tr>
      <w:tr w:rsidR="00BD7D12" w14:paraId="7C3AA265" w14:textId="77777777">
        <w:trPr>
          <w:trHeight w:val="79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6CB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F287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47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0D08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390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C765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5341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baseplate wedge tail fiber connector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 xml:space="preserve"> (T4-like gp9)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BFE3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ECO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761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3691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2455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68391.1</w:t>
            </w:r>
          </w:p>
        </w:tc>
      </w:tr>
      <w:tr w:rsidR="00BD7D12" w14:paraId="1F5A6055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F8B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5B62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58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AE3B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483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FD27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A861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baseplate wedge subunit [Escherichia phage ECO4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6C5D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ECO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DC3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0C68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7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E30F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68390.1</w:t>
            </w:r>
          </w:p>
        </w:tc>
      </w:tr>
      <w:tr w:rsidR="00BD7D12" w14:paraId="35D13C31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E719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9CB5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89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97AC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583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7FF6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E0DD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baseplate wedge initiator (T4-like gp7)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537B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nterobacteria phage RB2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715B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8C3B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71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9A3E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102358.1</w:t>
            </w:r>
          </w:p>
        </w:tc>
      </w:tr>
      <w:tr w:rsidR="00BD7D12" w14:paraId="431C4452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EFFE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B8A5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09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82F5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89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DB5F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A7A8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baseplate wedge protein [Escherichia phage N2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B76E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N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E21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7B2E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85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7D96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TQ79472.1</w:t>
            </w:r>
          </w:p>
        </w:tc>
      </w:tr>
      <w:tr w:rsidR="00BD7D12" w14:paraId="3542DBE0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5D9F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7292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12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89E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09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F00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349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AAR domain-containing protein</w:t>
            </w:r>
          </w:p>
          <w:p w14:paraId="1F9EEB4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[Escherichia phage vB_EcoM-G28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5EB8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-G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8510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E-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ACD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97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A7C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69712.1</w:t>
            </w:r>
          </w:p>
        </w:tc>
      </w:tr>
      <w:tr w:rsidR="00BD7D12" w14:paraId="41491ED5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9F9C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FA26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17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721B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12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5358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38A4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BD65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W14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F6E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E-1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B76C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692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WV60496.1</w:t>
            </w:r>
          </w:p>
        </w:tc>
      </w:tr>
      <w:tr w:rsidR="00BD7D12" w14:paraId="6BBF66F2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0B74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0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4203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26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3EC3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174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AC45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B11E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 KMC37_gp252</w:t>
            </w:r>
          </w:p>
          <w:p w14:paraId="118A8BA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[Yersinia phage vB_YepM_ZN18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837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ersinia phage vB_YepM_ZN1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C91D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30F7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31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50A7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7651.1</w:t>
            </w:r>
          </w:p>
        </w:tc>
      </w:tr>
      <w:tr w:rsidR="00BD7D12" w14:paraId="100AF29D" w14:textId="77777777">
        <w:trPr>
          <w:trHeight w:val="52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D4B7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463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43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71BE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26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637E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C2BC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hage baseplate hub structural protein /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 xml:space="preserve">Phage lysozyme 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(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C 3.2.1.17)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6ED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gella phage vB_SsoM_1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4253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58E0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65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62F2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AA7537964.1</w:t>
            </w:r>
          </w:p>
        </w:tc>
      </w:tr>
      <w:tr w:rsidR="00BD7D12" w14:paraId="1D951F7E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A1A8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9387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49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7EB4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433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9F3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CEE9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baseplate wedge protein 53</w:t>
            </w:r>
          </w:p>
          <w:p w14:paraId="337933B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[Citrobacter phage PhiZZ6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2347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itrobacter phage PhiZZ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C26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1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DFB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49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FB59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65518.1</w:t>
            </w:r>
          </w:p>
        </w:tc>
      </w:tr>
      <w:tr w:rsidR="00BD7D12" w14:paraId="0A9E825E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5F7D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2EA5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49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524F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542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8AA6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A0D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ead completion protein [Escherichia phage MLF4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C328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MLF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ABB7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1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6589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33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2421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99768.1</w:t>
            </w:r>
          </w:p>
        </w:tc>
      </w:tr>
      <w:tr w:rsidR="00BD7D12" w14:paraId="55EFBB46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BF5F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8BA5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54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13D6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625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48D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F872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NA end protector protein [Yersinia phage fPS-2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13F2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ersinia phage fPS-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0C6C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5E98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64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CACD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7029.1</w:t>
            </w:r>
          </w:p>
        </w:tc>
      </w:tr>
      <w:tr w:rsidR="00BD7D12" w14:paraId="4FA89A46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0605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CE9B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62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9C0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690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0898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8347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 G2133_00156</w:t>
            </w:r>
          </w:p>
          <w:p w14:paraId="2A50A25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[Escherichia phage vB_EcoM_G2133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2AB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Escherichia phage vB_EcoM_G213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44D4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E-1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68F7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63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A91C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BO60887.1</w:t>
            </w:r>
          </w:p>
        </w:tc>
      </w:tr>
      <w:tr w:rsidR="00BD7D12" w14:paraId="464B1BE3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354B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679F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70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4E5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754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680F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E9A7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tail completion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9729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virus T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179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1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FD47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627A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AA50419.1</w:t>
            </w:r>
          </w:p>
        </w:tc>
      </w:tr>
      <w:tr w:rsidR="00BD7D12" w14:paraId="38E4CA6C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A97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7C19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75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B1CB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830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893C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A45A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eoxynucleoside monophosphate kinase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E39D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slur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E76E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1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53E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16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7A22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180646.1</w:t>
            </w:r>
          </w:p>
        </w:tc>
      </w:tr>
      <w:tr w:rsidR="00BD7D12" w14:paraId="3880EEED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66EA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0835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83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C808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855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34B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EBFE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tail fiber assembly protein </w:t>
            </w:r>
          </w:p>
          <w:p w14:paraId="3F75951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[Escherichia phage vB_EcoM_Ozark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5F48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Ozar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3F4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239A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75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B3BC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708.1</w:t>
            </w:r>
          </w:p>
        </w:tc>
      </w:tr>
      <w:tr w:rsidR="00BD7D12" w14:paraId="5631942B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AC55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0E91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85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7BA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90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5C7C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CD8A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 KNT57_gp103</w:t>
            </w:r>
          </w:p>
          <w:p w14:paraId="1D51737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[Shigella phage KNP5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65C9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gella phage KNP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E81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4E-107</w:t>
            </w:r>
          </w:p>
          <w:p w14:paraId="5EA983C9" w14:textId="77777777" w:rsidR="00BD7D12" w:rsidRDefault="00BD7D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1902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34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43C1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278270.1</w:t>
            </w:r>
          </w:p>
        </w:tc>
      </w:tr>
      <w:tr w:rsidR="00BD7D12" w14:paraId="106C1087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E2BB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FA2C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90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BF4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936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D55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4922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774F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HY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F64F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2841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2776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148583.1</w:t>
            </w:r>
          </w:p>
        </w:tc>
      </w:tr>
      <w:tr w:rsidR="00BD7D12" w14:paraId="65F2C2B4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2B78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720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94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ADC7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96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8B95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B1EF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 KMC13_gp255</w:t>
            </w:r>
          </w:p>
          <w:p w14:paraId="77CFB3D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[Escherichia phage vB_EcoM_IME537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2E4D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077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252F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36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4EB4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183.1</w:t>
            </w:r>
          </w:p>
        </w:tc>
      </w:tr>
      <w:tr w:rsidR="00BD7D12" w14:paraId="077A2308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4714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A43E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96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BB49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00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874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EC15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7E9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28D4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A04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39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E35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182.1</w:t>
            </w:r>
          </w:p>
        </w:tc>
      </w:tr>
      <w:tr w:rsidR="00BD7D12" w14:paraId="404B1AC6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E9EE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207B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00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DBEC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029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CE25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2E0D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97B4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itrobacter phage PhiZZ2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AB8A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A5CC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6C33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65783.1</w:t>
            </w:r>
          </w:p>
        </w:tc>
      </w:tr>
      <w:tr w:rsidR="00BD7D12" w14:paraId="20422695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EEE0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E630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10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C1C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167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8401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F7B8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IY-YIG nuclease family protein</w:t>
            </w:r>
          </w:p>
          <w:p w14:paraId="3964088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[Escherichia phage PP01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8B66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PP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7B9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2E-144</w:t>
            </w:r>
          </w:p>
          <w:p w14:paraId="7C131D99" w14:textId="77777777" w:rsidR="00BD7D12" w:rsidRDefault="00BD7D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721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64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B6D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3506.1</w:t>
            </w:r>
          </w:p>
        </w:tc>
      </w:tr>
      <w:tr w:rsidR="00BD7D12" w14:paraId="04A0CE48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ED8E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3E74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21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CE5C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26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7488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7137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3096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BDB2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E-1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40B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4620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3077.1</w:t>
            </w:r>
          </w:p>
        </w:tc>
      </w:tr>
      <w:tr w:rsidR="00BD7D12" w14:paraId="573D49BD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54A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B7DB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28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9B8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31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5D0A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36AF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C6C9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JLBYU2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DA56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E-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053F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2E16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GO56668.1</w:t>
            </w:r>
          </w:p>
        </w:tc>
      </w:tr>
      <w:tr w:rsidR="00BD7D12" w14:paraId="258DBE75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2A90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B7BC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31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8ACB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37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74C3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A78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0C01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lmonella phage pSe_SNUABM_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58C4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E-1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3E89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43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EF6C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5398.1</w:t>
            </w:r>
          </w:p>
        </w:tc>
      </w:tr>
      <w:tr w:rsidR="00BD7D12" w14:paraId="06231A6B" w14:textId="77777777">
        <w:trPr>
          <w:trHeight w:val="52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04EA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5D60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37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F917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434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8FC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4570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 KMB91_gp085</w:t>
            </w:r>
          </w:p>
          <w:p w14:paraId="02BC697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[Citrobacter phage vB_CroM_CrRp10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5ADC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itrobacter phage vB_CroM_CrRp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7843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1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7AD7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49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74BC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65191.1</w:t>
            </w:r>
          </w:p>
        </w:tc>
      </w:tr>
      <w:tr w:rsidR="00BD7D12" w14:paraId="2DDA647E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92E6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661E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43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6426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499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717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9CD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4C3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F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3690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1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FD84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F26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69010.1</w:t>
            </w:r>
          </w:p>
        </w:tc>
      </w:tr>
      <w:tr w:rsidR="00BD7D12" w14:paraId="7DC3746C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E117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1A87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49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90F6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535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106B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C411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A3E0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E28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E-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3AB3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CE90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172.1</w:t>
            </w:r>
          </w:p>
        </w:tc>
      </w:tr>
      <w:tr w:rsidR="00BD7D12" w14:paraId="535BF7F7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641C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3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55FF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53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F017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570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D6D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6424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89D2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UFV-AREG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14CA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5EBE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17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7927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281465.1</w:t>
            </w:r>
          </w:p>
        </w:tc>
      </w:tr>
      <w:tr w:rsidR="00BD7D12" w14:paraId="44B8CFD5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492E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3748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57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AB1D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614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4770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7ABD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Nudix hydrolase, phage-associated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8F4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D82C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1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E693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7AF9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169.1</w:t>
            </w:r>
          </w:p>
        </w:tc>
      </w:tr>
      <w:tr w:rsidR="00BD7D12" w14:paraId="5C161C5B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A084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B725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61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E4D7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667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EBB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8116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baseplate hub + tail lysozyme</w:t>
            </w:r>
          </w:p>
          <w:p w14:paraId="5E10CBC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[Escherichia phage vB_EcoM_FT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5601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F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415F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1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A923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39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9509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LF81126.1</w:t>
            </w:r>
          </w:p>
        </w:tc>
      </w:tr>
      <w:tr w:rsidR="00BD7D12" w14:paraId="1D8375D9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AA4E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3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5F81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67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0B4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72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B9D5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25E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 ACQ54_gp115</w:t>
            </w:r>
          </w:p>
          <w:p w14:paraId="36AB5FE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[Escherichia phage HY01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A9E8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HY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355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E-1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79C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36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07C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148566.1</w:t>
            </w:r>
          </w:p>
        </w:tc>
      </w:tr>
      <w:tr w:rsidR="00BD7D12" w14:paraId="39DC2FEC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D8C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5270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73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818F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790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274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B82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14BD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ersinia phage PYPS2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791D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1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2759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32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5FA3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7386.1</w:t>
            </w:r>
          </w:p>
        </w:tc>
      </w:tr>
      <w:tr w:rsidR="00BD7D12" w14:paraId="33DCC08F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4FD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DF20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79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A95A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22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76A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4398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 AR1_124</w:t>
            </w:r>
          </w:p>
          <w:p w14:paraId="4E603E8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[Escherichia phage AR1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C4B6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AR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F11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E-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E88B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FEFB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167935.1</w:t>
            </w:r>
          </w:p>
        </w:tc>
      </w:tr>
      <w:tr w:rsidR="00BD7D12" w14:paraId="417085DD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40FC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F343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2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30EC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59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AB83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008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utonomous glycyl radical cofacto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1463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nterobacteria phage RB5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84C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55CC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4DE4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2854079.1</w:t>
            </w:r>
          </w:p>
        </w:tc>
      </w:tr>
      <w:tr w:rsidR="00BD7D12" w14:paraId="56B11D6F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C45F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ORF13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567B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5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9379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8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680C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76C3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E977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gella phage Shfl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4F61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185A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63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0510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4415016.1</w:t>
            </w:r>
          </w:p>
        </w:tc>
      </w:tr>
      <w:tr w:rsidR="00BD7D12" w14:paraId="37C9B353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057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3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56D6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8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3446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0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4663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2C97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7A09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nterobacteria phage vB_EcoM_IME34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89D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AD7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5B4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66534.1</w:t>
            </w:r>
          </w:p>
        </w:tc>
      </w:tr>
      <w:tr w:rsidR="00BD7D12" w14:paraId="2485EC98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157E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5660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0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8B83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35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134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DE5E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8ED7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gella phage Shfl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AF7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D308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BDC7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4415014.1</w:t>
            </w:r>
          </w:p>
        </w:tc>
      </w:tr>
      <w:tr w:rsidR="00BD7D12" w14:paraId="30ABD87E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2468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4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7A10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4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A2F9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87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77D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616E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ite-specific RNase [Escherichia phage T2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753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T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200A" w14:textId="77777777" w:rsidR="00BD7D12" w:rsidRDefault="00BD7D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1F8AD27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109</w:t>
            </w:r>
          </w:p>
          <w:p w14:paraId="2BB7CC03" w14:textId="77777777" w:rsidR="00BD7D12" w:rsidRDefault="00BD7D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A4C5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35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FA57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3768.1</w:t>
            </w:r>
          </w:p>
        </w:tc>
      </w:tr>
      <w:tr w:rsidR="00BD7D12" w14:paraId="72B1ECD8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22D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DFCA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8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354A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43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B84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32A3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77E4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24" w:name="OLE_LINK1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  <w:bookmarkEnd w:id="24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57FF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1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B8D8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9F7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159.1</w:t>
            </w:r>
          </w:p>
        </w:tc>
      </w:tr>
      <w:tr w:rsidR="00BD7D12" w14:paraId="5D156E74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8142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9F56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4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87D6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77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0DF5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4181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25" w:name="OLE_LINK4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Valyl-tRNA synthetase</w:t>
            </w:r>
            <w:bookmarkEnd w:id="25"/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D194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E967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E-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075B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065F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158.1</w:t>
            </w:r>
          </w:p>
        </w:tc>
      </w:tr>
      <w:tr w:rsidR="00BD7D12" w14:paraId="1D693939" w14:textId="77777777">
        <w:trPr>
          <w:trHeight w:val="1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B464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438C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7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4325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123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B347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8169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acro domain-containing protein [Shigella phage SHBML-50-1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8620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gella phage SHBML-50-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5439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E-1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FCA2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35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B3E7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288481.1</w:t>
            </w:r>
          </w:p>
        </w:tc>
      </w:tr>
      <w:tr w:rsidR="00BD7D12" w14:paraId="03B41706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5044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1864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12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87ED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144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721B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6913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D323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B1B0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9A3B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06E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156.1</w:t>
            </w:r>
          </w:p>
        </w:tc>
      </w:tr>
      <w:tr w:rsidR="00BD7D12" w14:paraId="01F571D1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3EBA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4B23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14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609E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164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6AAA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8F7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E1A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gella phage vB_SboM_Phaginato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AA5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ADFC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7ED4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GO46783.1</w:t>
            </w:r>
          </w:p>
        </w:tc>
      </w:tr>
      <w:tr w:rsidR="00BD7D12" w14:paraId="22B1027D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C0FE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BEF5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16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A7B5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18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313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BFF3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F07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9D94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10B1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2BE0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154.1</w:t>
            </w:r>
          </w:p>
        </w:tc>
      </w:tr>
      <w:tr w:rsidR="00BD7D12" w14:paraId="2CBD5BA8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9371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4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4859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18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4D55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199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8E68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DD4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EB2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FelixPlatt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2E78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8CD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C3F8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XV78660.1</w:t>
            </w:r>
          </w:p>
        </w:tc>
      </w:tr>
      <w:tr w:rsidR="00BD7D12" w14:paraId="2BCCD8A8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2186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994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20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86C3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258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D87E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45D2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hymidine kinase [Escherichia phage wV7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7452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wV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5307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E-1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1A65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48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3DC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7004852.1</w:t>
            </w:r>
          </w:p>
        </w:tc>
      </w:tr>
      <w:tr w:rsidR="00BD7D12" w14:paraId="6B69765A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0735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5569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26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819C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284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AEB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60CE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 BN81_113</w:t>
            </w:r>
          </w:p>
          <w:p w14:paraId="182AEDD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[Yersinia phage phiD1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4043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ersinia phage phiD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3608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B79C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57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CAE5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149352.1</w:t>
            </w:r>
          </w:p>
        </w:tc>
      </w:tr>
      <w:tr w:rsidR="00BD7D12" w14:paraId="5C532C02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E5BB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199F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28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C05F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315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EF81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0EFE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I membrane protein [Enterobacteria phage RB51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92A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nterobacteria phage RB5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3904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6A9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97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A29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2854065.1</w:t>
            </w:r>
          </w:p>
        </w:tc>
      </w:tr>
      <w:tr w:rsidR="00BD7D12" w14:paraId="4C1B8D5B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288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5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CDC0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31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0D51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353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D006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FF6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5FA2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wV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AF38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C51F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129C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7004849.1</w:t>
            </w:r>
          </w:p>
        </w:tc>
      </w:tr>
      <w:tr w:rsidR="00BD7D12" w14:paraId="21907C80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AB76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A87A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36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2724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38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BD2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2CD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 KMC13_gp220</w:t>
            </w:r>
          </w:p>
          <w:p w14:paraId="6D2C7D1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[Escherichia phage vB_EcoM_IME537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6AEC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C95D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C0DE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196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148.1</w:t>
            </w:r>
          </w:p>
        </w:tc>
      </w:tr>
      <w:tr w:rsidR="00BD7D12" w14:paraId="63950A66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014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0002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38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1AFF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40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805C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33B0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B4B5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0D8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41F1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8F67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147.1</w:t>
            </w:r>
          </w:p>
        </w:tc>
      </w:tr>
      <w:tr w:rsidR="00BD7D12" w14:paraId="169B3F10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CE7F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B9A5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40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CCA8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419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19AF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2E95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B93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DalC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49AE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71F3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44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4E9D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67522.1</w:t>
            </w:r>
          </w:p>
        </w:tc>
      </w:tr>
      <w:tr w:rsidR="00BD7D12" w14:paraId="5CEBA394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F028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009D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41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599E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436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DF9E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7E0D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86E9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825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D60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C0B5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145.1</w:t>
            </w:r>
          </w:p>
        </w:tc>
      </w:tr>
      <w:tr w:rsidR="00BD7D12" w14:paraId="74C79F12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F4D9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781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45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CDDB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47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2352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F0A0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 KMB91_gp054</w:t>
            </w:r>
          </w:p>
          <w:p w14:paraId="031103C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[Citrobacter phage vB_CroM_CrRp10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344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itrobacter phage vB_CroM_CrRp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13DB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A8A7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6.72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F25B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65160.1</w:t>
            </w:r>
          </w:p>
        </w:tc>
      </w:tr>
      <w:tr w:rsidR="00BD7D12" w14:paraId="06C01793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E667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D662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47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C33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49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78F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8517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AD82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2AB9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E-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1A9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E34E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143.1</w:t>
            </w:r>
          </w:p>
        </w:tc>
      </w:tr>
      <w:tr w:rsidR="00BD7D12" w14:paraId="7DCFDE10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528D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5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69B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49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F7DD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55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CB44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D8AB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91A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W14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FF94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E-1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BC5B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4.44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C763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WV60444.1</w:t>
            </w:r>
          </w:p>
        </w:tc>
      </w:tr>
      <w:tr w:rsidR="00BD7D12" w14:paraId="0DDAFEAE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7141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B393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55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F7C1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605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7D77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1E61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F5D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NBEco0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321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1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769C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27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2296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106147.1</w:t>
            </w:r>
          </w:p>
        </w:tc>
      </w:tr>
      <w:tr w:rsidR="00BD7D12" w14:paraId="6F8A8CE5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91DC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6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F01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60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3C22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639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694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24A8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18A9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68A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E8A6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7.96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FC8E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140.1</w:t>
            </w:r>
          </w:p>
        </w:tc>
      </w:tr>
      <w:tr w:rsidR="00BD7D12" w14:paraId="44A0CEF7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C24A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ORF16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5FCA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65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A1CB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75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C32A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F336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hioredoxin, phage-associated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423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F3AD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89F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DC7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3039.1</w:t>
            </w:r>
          </w:p>
        </w:tc>
      </w:tr>
      <w:tr w:rsidR="00BD7D12" w14:paraId="721B9EBF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0B37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6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2D9D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76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BEA9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779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47D4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CF9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A082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6DB3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E-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599B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7B4B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138.1</w:t>
            </w:r>
          </w:p>
        </w:tc>
      </w:tr>
      <w:tr w:rsidR="00BD7D12" w14:paraId="65DB5155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60B4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BB9C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77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2BAF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805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88D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AE03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8BA0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ECML-13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692A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E-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4521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E95F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102568.1</w:t>
            </w:r>
          </w:p>
        </w:tc>
      </w:tr>
      <w:tr w:rsidR="00BD7D12" w14:paraId="76C3C4B8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C23B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6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2E44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81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CEFA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908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2D4C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9A7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hioredoxin, phage-associated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81F6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slur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9673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A918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E10B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180865.1</w:t>
            </w:r>
          </w:p>
        </w:tc>
      </w:tr>
      <w:tr w:rsidR="00BD7D12" w14:paraId="043963D0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C67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EA2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91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6420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94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0671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04FB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hioredoxin, phage-associated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0438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B768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E-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BC6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ED7C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134.1</w:t>
            </w:r>
          </w:p>
        </w:tc>
      </w:tr>
      <w:tr w:rsidR="00BD7D12" w14:paraId="7F41D6A5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6C6C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6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3A9B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95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9B0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008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5506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B739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hioredoxin, phage-associated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235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EEFB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1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F05E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2B1F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133.1</w:t>
            </w:r>
          </w:p>
        </w:tc>
      </w:tr>
      <w:tr w:rsidR="00BD7D12" w14:paraId="544AB9C6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859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4950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01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6958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054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2F6F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85D6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hioredoxin, phage-associated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412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HY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4AEC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E-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6C1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DAFB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148536.1</w:t>
            </w:r>
          </w:p>
        </w:tc>
      </w:tr>
      <w:tr w:rsidR="00BD7D12" w14:paraId="3BAA69B2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5C6E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6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C944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05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A4D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144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D8A4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F567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hioredoxin, phage-associated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49FF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EcNP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9C24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F588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99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38C4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67999.1</w:t>
            </w:r>
          </w:p>
        </w:tc>
      </w:tr>
      <w:tr w:rsidR="00BD7D12" w14:paraId="6AF97AF0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5B81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6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2FC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14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EFC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246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DFF2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3900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hioredoxin, phage-associated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85FB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CB1F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48D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D1A5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3031.1</w:t>
            </w:r>
          </w:p>
        </w:tc>
      </w:tr>
      <w:tr w:rsidR="00BD7D12" w14:paraId="5DC00CBA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E2D8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5032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24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010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344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B88F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1A0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hioredoxin, phage-associated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DAED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A41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9818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A796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3030.1</w:t>
            </w:r>
          </w:p>
        </w:tc>
      </w:tr>
      <w:tr w:rsidR="00BD7D12" w14:paraId="431DD06B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312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ABEF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34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CECD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376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99A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F4EF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hioredoxin, phage-associated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496A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5089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E-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78D5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5AEC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3029.1</w:t>
            </w:r>
          </w:p>
        </w:tc>
      </w:tr>
      <w:tr w:rsidR="00BD7D12" w14:paraId="676F3D58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17C7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7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030F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37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3C18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39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5638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78D4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hioredoxin, phage-associated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2C95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2B01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905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02A9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126.1</w:t>
            </w:r>
          </w:p>
        </w:tc>
      </w:tr>
      <w:tr w:rsidR="00BD7D12" w14:paraId="005587D9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4C4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7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854E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39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DE73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425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C769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E1C2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utative glutaredoxin</w:t>
            </w:r>
          </w:p>
          <w:p w14:paraId="219ADED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[Escherichia phage vB_EcoM_G10400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36320" w14:textId="77777777" w:rsidR="00BD7D12" w:rsidRDefault="00BD7D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78DEA2F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G104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F67A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E-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83DD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85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A637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BO63601.1</w:t>
            </w:r>
          </w:p>
        </w:tc>
      </w:tr>
      <w:tr w:rsidR="00BD7D12" w14:paraId="5D1DB8EA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9403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7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224A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44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5D1D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463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032D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C61F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7091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562D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DD2F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55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3D13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123.1</w:t>
            </w:r>
          </w:p>
        </w:tc>
      </w:tr>
      <w:tr w:rsidR="00BD7D12" w14:paraId="641C27E7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BE0F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7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5C8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47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4064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52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2836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8C31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in protease inhibito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02E2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86DB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E-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682A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F848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3023.1</w:t>
            </w:r>
          </w:p>
        </w:tc>
      </w:tr>
      <w:tr w:rsidR="00BD7D12" w14:paraId="384C4EB3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3A24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7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67EE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52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15D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538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3182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347D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017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A08B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E-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C860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EB40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120.1</w:t>
            </w:r>
          </w:p>
        </w:tc>
      </w:tr>
      <w:tr w:rsidR="00BD7D12" w14:paraId="304FEF99" w14:textId="77777777">
        <w:trPr>
          <w:trHeight w:val="79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F5A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E71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54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1E66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59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1963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DE6F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ndonuclease domain-containing protein</w:t>
            </w:r>
          </w:p>
          <w:p w14:paraId="3F73A4F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[Escherichia phage HP3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D94BD" w14:textId="77777777" w:rsidR="00BD7D12" w:rsidRDefault="00BD7D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1C90092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HP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BE59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1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4F76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73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400C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228878.1</w:t>
            </w:r>
          </w:p>
        </w:tc>
      </w:tr>
      <w:tr w:rsidR="00BD7D12" w14:paraId="69601A5E" w14:textId="77777777">
        <w:trPr>
          <w:trHeight w:val="79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797B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7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4779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58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A39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644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0586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C8B9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ibonucleotide reductase of class III (anaerobic), large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 xml:space="preserve"> subunit (EC 1.17.4.2)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D25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roteus phage Isf-Pm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D73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1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2DB0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9B1A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I72817.1</w:t>
            </w:r>
          </w:p>
        </w:tc>
      </w:tr>
      <w:tr w:rsidR="00BD7D12" w14:paraId="7E5CAC9A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080C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7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636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66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8469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745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890E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ADDE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-associated homing endonuclease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E2C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F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A96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FE98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FCB7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68795.1</w:t>
            </w:r>
          </w:p>
        </w:tc>
      </w:tr>
      <w:tr w:rsidR="00BD7D12" w14:paraId="2DC0FEB0" w14:textId="77777777">
        <w:trPr>
          <w:trHeight w:val="79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6882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8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1415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74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3866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875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836A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5433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ibonucleotide reductase of class III (anaerobic), large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 xml:space="preserve"> subunit (EC 1.17.4.2)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593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HY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7C26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AEC0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77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6C6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284113.1</w:t>
            </w:r>
          </w:p>
        </w:tc>
      </w:tr>
      <w:tr w:rsidR="00BD7D12" w14:paraId="1B7709C0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6EE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8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041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87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3B9B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958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8B4D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F672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-associated homing endonuclease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964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EC12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64FE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1608" w14:textId="77777777" w:rsidR="00BD7D12" w:rsidRDefault="00BD7D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B102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67764.1</w:t>
            </w:r>
          </w:p>
        </w:tc>
      </w:tr>
      <w:tr w:rsidR="00BD7D12" w14:paraId="5998E6B0" w14:textId="77777777">
        <w:trPr>
          <w:trHeight w:val="79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DC7F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8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D37E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95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803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004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DFD1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3500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Ribonucleotide reductase of class III (anaerobic),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activating protein (EC 1.97.1.4)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1A28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SYGD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4FF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E-1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A7E3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36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9E87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UD16271.1</w:t>
            </w:r>
          </w:p>
        </w:tc>
      </w:tr>
      <w:tr w:rsidR="00BD7D12" w14:paraId="6805DBD7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E1A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AA25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00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3076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015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FB07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0B78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E16D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nterobacteria phage vB_EcoM_IME34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E99D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1546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FD83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66576.1</w:t>
            </w:r>
          </w:p>
        </w:tc>
      </w:tr>
      <w:tr w:rsidR="00BD7D12" w14:paraId="6674FFE3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FB39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8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9F56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01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793A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037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872D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98D3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 BI058_gp077</w:t>
            </w:r>
          </w:p>
          <w:p w14:paraId="60BBA09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[Shigella phage SHBML-50-1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DB03B" w14:textId="77777777" w:rsidR="00BD7D12" w:rsidRDefault="00BD7D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3D2E915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Shigella phage SHBML-50-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987A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2E-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5C020" w14:textId="77777777" w:rsidR="00BD7D12" w:rsidRDefault="00BD7D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6C4856C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98.57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F14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YP_009288443.1</w:t>
            </w:r>
          </w:p>
        </w:tc>
      </w:tr>
      <w:tr w:rsidR="00BD7D12" w14:paraId="7BD5AE5B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986E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8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9F55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03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AEE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068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7315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C5A0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NrdH glutaredoxin [Escherichia phage ime09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78C5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ime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144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637B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02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3439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7004456.1</w:t>
            </w:r>
          </w:p>
        </w:tc>
      </w:tr>
      <w:tr w:rsidR="00BD7D12" w14:paraId="77B913BA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ECE7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8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3C3B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08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E91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102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1E9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CE7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D80D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virus RB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5DC7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7282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599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2854407.1</w:t>
            </w:r>
          </w:p>
        </w:tc>
      </w:tr>
      <w:tr w:rsidR="00BD7D12" w14:paraId="2F1FEE05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6BBE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8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39E8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10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91E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13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F33D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4E44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2B9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gella phage vB_SboM_Phaginato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700F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E-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E241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081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GO46745.1</w:t>
            </w:r>
          </w:p>
        </w:tc>
      </w:tr>
      <w:tr w:rsidR="00BD7D12" w14:paraId="06148EFA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AF32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22D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13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5B17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145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67C9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5D26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6237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83B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5253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1C23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109.1</w:t>
            </w:r>
          </w:p>
        </w:tc>
      </w:tr>
      <w:tr w:rsidR="00BD7D12" w14:paraId="428E39BC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DBBE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D5CE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14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3D0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165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AE11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3DF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5FE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gella phage Shfl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4C468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B8D2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3DE2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4414969.1</w:t>
            </w:r>
          </w:p>
        </w:tc>
      </w:tr>
      <w:tr w:rsidR="00BD7D12" w14:paraId="43337705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9CAB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9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2E47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17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45B9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203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B657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0280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C450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gella phage Shfl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0BEA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E-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F3E2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1039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4414968.1</w:t>
            </w:r>
          </w:p>
        </w:tc>
      </w:tr>
      <w:tr w:rsidR="00BD7D12" w14:paraId="2729DD98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9E4F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9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A68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20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AB8F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225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5EF1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1F5C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F6A5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nterobacteria phage vB_EcoM_IME34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1EDC7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D0FF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A097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66585.1</w:t>
            </w:r>
          </w:p>
        </w:tc>
      </w:tr>
      <w:tr w:rsidR="00BD7D12" w14:paraId="01DA90C5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6CF0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9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61C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22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5132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25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B6CB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B9B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34FD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DBB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E-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DFC5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5F31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3007.1</w:t>
            </w:r>
          </w:p>
        </w:tc>
      </w:tr>
      <w:tr w:rsidR="00BD7D12" w14:paraId="771E0C01" w14:textId="77777777">
        <w:trPr>
          <w:trHeight w:val="79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094E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C683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25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7B73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315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D792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D91E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4-like phage RNA polymerase sigma factor for late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 xml:space="preserve"> transcriptio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39DC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8474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1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3A89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7AD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030673.1</w:t>
            </w:r>
          </w:p>
        </w:tc>
      </w:tr>
      <w:tr w:rsidR="00BD7D12" w14:paraId="05CE0DE0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F8A8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9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178B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31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D60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335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AFD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BB6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 (ACLAME 855)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DCB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gella phage Shfl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F6BC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E-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5DC2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C770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4414964.1</w:t>
            </w:r>
          </w:p>
        </w:tc>
      </w:tr>
      <w:tr w:rsidR="00BD7D12" w14:paraId="211D9556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6F9C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9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A2CD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33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778F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367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95E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ED5C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utative endonuclease</w:t>
            </w:r>
          </w:p>
          <w:p w14:paraId="1F0B09E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[Shigella phage vB_SboM_Phaginator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6E27F" w14:textId="77777777" w:rsidR="00BD7D12" w:rsidRDefault="00BD7D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22ABC8E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gella phage vB_SboM_Phaginato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0FB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4DCBC" w14:textId="77777777" w:rsidR="00BD7D12" w:rsidRDefault="00BD7D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7E24CD3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71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DA2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GO46733.1</w:t>
            </w:r>
          </w:p>
        </w:tc>
      </w:tr>
      <w:tr w:rsidR="00BD7D12" w14:paraId="2E44585F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6BA3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9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BB3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38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4AB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402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4E8E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7171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DCA4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ime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53E5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E-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45D8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3DA8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7004444.1</w:t>
            </w:r>
          </w:p>
        </w:tc>
      </w:tr>
      <w:tr w:rsidR="00BD7D12" w14:paraId="441B3C27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F05B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9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BD33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40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3B21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52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CC0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47CB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-gt alpha glucosyl transferase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2481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gella phage Shfl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43D5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2528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3EA2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4414960.1</w:t>
            </w:r>
          </w:p>
        </w:tc>
      </w:tr>
      <w:tr w:rsidR="00BD7D12" w14:paraId="2F17C1D1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F776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EFC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54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F901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648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AFC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F3D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 [Yersinia phage fPS-2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151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ersinia phage fPS-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FE8D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4B05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7.7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DB57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6942.1</w:t>
            </w:r>
          </w:p>
        </w:tc>
      </w:tr>
      <w:tr w:rsidR="00BD7D12" w14:paraId="042A532C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3474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1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1DB7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64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1CF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674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836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BF5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p46.1 hypothetical protein [Tequatrovirus RB14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1085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equatrovirus RB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69774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23B7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53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FCEB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2854391.1</w:t>
            </w:r>
          </w:p>
        </w:tc>
      </w:tr>
      <w:tr w:rsidR="00BD7D12" w14:paraId="283A9581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68C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1B3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67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B2DA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693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23DB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B48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liding clamp DNA polymerase accessory protein [Escherichia phage vb_EcoM_bov9_1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BD30" w14:textId="77777777" w:rsidR="00BD7D12" w:rsidRDefault="00BD7D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0A3AABB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bov9_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283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2E-164</w:t>
            </w:r>
          </w:p>
          <w:p w14:paraId="7DA25C15" w14:textId="77777777" w:rsidR="00BD7D12" w:rsidRDefault="00BD7D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381DF" w14:textId="77777777" w:rsidR="00BD7D12" w:rsidRDefault="00BD7D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798A25B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56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F32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NR52799.1</w:t>
            </w:r>
          </w:p>
        </w:tc>
      </w:tr>
      <w:tr w:rsidR="00BD7D12" w14:paraId="44029AA7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63F2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13AA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69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39B5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86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C2D4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E01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recombination-related endonuclease Gp46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C2C5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2EB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4FB2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4634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97.1</w:t>
            </w:r>
          </w:p>
        </w:tc>
      </w:tr>
      <w:tr w:rsidR="00BD7D12" w14:paraId="10323363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C10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1D50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86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66E6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885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E8E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173D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66A2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ACG-C4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352F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E-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22CF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4B14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6986607.1</w:t>
            </w:r>
          </w:p>
        </w:tc>
      </w:tr>
      <w:tr w:rsidR="00BD7D12" w14:paraId="1F7BDFDD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A05C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D631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88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F262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925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6590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1BB8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NA polymerase binding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50CF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FBD3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AE47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4C6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95.1</w:t>
            </w:r>
          </w:p>
        </w:tc>
      </w:tr>
      <w:tr w:rsidR="00BD7D12" w14:paraId="0DFF577F" w14:textId="77777777">
        <w:trPr>
          <w:trHeight w:val="79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7EFF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D7F9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93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3B75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300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E54E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B43B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NA polymerase clamp loader subunit</w:t>
            </w:r>
          </w:p>
          <w:p w14:paraId="01F250C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[Escherichia phage vB_EcoM-CHD94UKE2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18EB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-CHD94UKE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D4465" w14:textId="77777777" w:rsidR="00BD7D12" w:rsidRDefault="00BD7D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0055CAD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1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315AF" w14:textId="77777777" w:rsidR="00BD7D12" w:rsidRDefault="00BD7D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6C73BF4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DF3D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ZI80988.1</w:t>
            </w:r>
          </w:p>
        </w:tc>
      </w:tr>
      <w:tr w:rsidR="00BD7D12" w14:paraId="0C3B093F" w14:textId="77777777">
        <w:trPr>
          <w:trHeight w:val="79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49F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DCC9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300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D8F9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310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BA26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2028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26" w:name="OLE_LINK28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eplication factor C small subunit / Phage DNA polymerase clamp loader subunit</w:t>
            </w:r>
            <w:bookmarkEnd w:id="26"/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7452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4A7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70B9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3FDC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091.1</w:t>
            </w:r>
          </w:p>
        </w:tc>
      </w:tr>
      <w:tr w:rsidR="00BD7D12" w14:paraId="6CF13DB8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E5C7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E7CB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310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CAB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3157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70F8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C0B2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nslational repressor RegA [Shigella phage pSs-1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4D83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gella phage pSs-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86C7E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160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18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8EE7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110868.1</w:t>
            </w:r>
          </w:p>
        </w:tc>
      </w:tr>
      <w:tr w:rsidR="00BD7D12" w14:paraId="27A210C7" w14:textId="77777777">
        <w:trPr>
          <w:trHeight w:val="79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9AAA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ORF2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081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315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4F79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3194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BE28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F352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 KMC13_gp159 [Escherichia phage vB_EcoM_IME537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6212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1EFA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E-1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33BB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39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02B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087.1</w:t>
            </w:r>
          </w:p>
        </w:tc>
      </w:tr>
      <w:tr w:rsidR="00BD7D12" w14:paraId="155279FE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A58E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F2C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320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CB4F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347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6F90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CCE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NA polymerase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D6C5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24F2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437B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E3B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90.1</w:t>
            </w:r>
          </w:p>
        </w:tc>
      </w:tr>
      <w:tr w:rsidR="00BD7D12" w14:paraId="550E9515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EBED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0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44F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347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0DCC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3528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237E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8482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 KMC13_gp159</w:t>
            </w:r>
          </w:p>
          <w:p w14:paraId="58E4DDD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[Escherichia phage vB_EcoM_IME537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EE9C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C4AD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E-1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107F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39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002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087.1</w:t>
            </w:r>
          </w:p>
        </w:tc>
      </w:tr>
      <w:tr w:rsidR="00BD7D12" w14:paraId="0571EFA0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3A5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20A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352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575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3554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DB3E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B56F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uperinfection immunity protein</w:t>
            </w:r>
          </w:p>
          <w:p w14:paraId="68A44ED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[Citrobacter phage PhiZZ23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0A94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itrobacter phage PhiZZ2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9E9B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8202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8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6164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65687.1</w:t>
            </w:r>
          </w:p>
        </w:tc>
      </w:tr>
      <w:tr w:rsidR="00BD7D12" w14:paraId="5E6F8FE1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27F5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87D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356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2FB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3643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19B0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55F0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BFA5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0CC0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0074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3214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87.1</w:t>
            </w:r>
          </w:p>
        </w:tc>
      </w:tr>
      <w:tr w:rsidR="00BD7D12" w14:paraId="3BFAD4C8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F9FB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84A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364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A57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3727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DBE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7A31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lucosyl transferase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FE2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AF29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A3FB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AF87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86.1</w:t>
            </w:r>
          </w:p>
        </w:tc>
      </w:tr>
      <w:tr w:rsidR="00BD7D12" w14:paraId="17D9A759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D78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6D5F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372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C840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3794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306E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D4C8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-associated homing endonuclease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754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25ACD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E-1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36BC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9637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85.1</w:t>
            </w:r>
          </w:p>
        </w:tc>
      </w:tr>
      <w:tr w:rsidR="00BD7D12" w14:paraId="50A46753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5B00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E432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379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DD6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3913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46EA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65D1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recombination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DA2A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4D69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8A84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AF8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84.1</w:t>
            </w:r>
          </w:p>
        </w:tc>
      </w:tr>
      <w:tr w:rsidR="00BD7D12" w14:paraId="41C7FF39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CB05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0DF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391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2891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3946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1C7F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21B3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capsid and scaffold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D7F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itrobacter phage PhiZZ2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E8B7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870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D40B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65683.1</w:t>
            </w:r>
          </w:p>
        </w:tc>
      </w:tr>
      <w:tr w:rsidR="00BD7D12" w14:paraId="7E0F31C3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712A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2C46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394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0D9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09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81F5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4E9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DNA primase/helicase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6FD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ACG-C4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27BA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626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79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1CDC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6986590.1</w:t>
            </w:r>
          </w:p>
        </w:tc>
      </w:tr>
      <w:tr w:rsidR="00BD7D12" w14:paraId="0A1EB39D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4FF1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51D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09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B26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114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3A2E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CCD8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utative discriminator of mRNA degradation [Shigella phage vB_SboM_Phaginator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4D56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gella phage vB_SboM_Phaginato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BE72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E-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6E8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33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3DE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GO46713.1</w:t>
            </w:r>
          </w:p>
        </w:tc>
      </w:tr>
      <w:tr w:rsidR="00BD7D12" w14:paraId="713298CB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D3D7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BD74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11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D5DA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136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DF03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51D3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EEE8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-G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143D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E-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CC6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151F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69603.1</w:t>
            </w:r>
          </w:p>
        </w:tc>
      </w:tr>
      <w:tr w:rsidR="00BD7D12" w14:paraId="21E8F730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C8DC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994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14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1DE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17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4F53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0381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3AC0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gella phage Shfl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B902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E-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6C6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9A0C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4414938.1</w:t>
            </w:r>
          </w:p>
        </w:tc>
      </w:tr>
      <w:tr w:rsidR="00BD7D12" w14:paraId="13DEC6B4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FB59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5604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17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C680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205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EC13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F09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5A9D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2A1C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46FD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32EF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79.1</w:t>
            </w:r>
          </w:p>
        </w:tc>
      </w:tr>
      <w:tr w:rsidR="00BD7D12" w14:paraId="7D728BF7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9A79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FB25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20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95C9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242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F46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A14A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CA9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nterobacteria phage RB2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5222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E-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D388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13A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102240.1</w:t>
            </w:r>
          </w:p>
        </w:tc>
      </w:tr>
      <w:tr w:rsidR="00BD7D12" w14:paraId="7C2E663D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84C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3B94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24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724C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25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575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2651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E18C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Shink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A2F5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E-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DF4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10D0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XV73253.1</w:t>
            </w:r>
          </w:p>
        </w:tc>
      </w:tr>
      <w:tr w:rsidR="00BD7D12" w14:paraId="34C76383" w14:textId="77777777">
        <w:trPr>
          <w:trHeight w:val="79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52D1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0B49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25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CAC6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362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5B1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7441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DNA primase (EC 2.7.7.-) / DNA helicase (EC 3.6.1.-),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phage-associated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B4CE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1A55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FC9C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C975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76.1</w:t>
            </w:r>
          </w:p>
        </w:tc>
      </w:tr>
      <w:tr w:rsidR="00BD7D12" w14:paraId="1820455E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1702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97B8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38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4328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36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301A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3BF6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3D5B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AF03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A8A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7EDF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75.1</w:t>
            </w:r>
          </w:p>
        </w:tc>
      </w:tr>
      <w:tr w:rsidR="00BD7D12" w14:paraId="733F5824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E2B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36FD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39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600B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470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556A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9072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NA adenine methyltransferase, phage-associated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5150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728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1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B703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D353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74.1</w:t>
            </w:r>
          </w:p>
        </w:tc>
      </w:tr>
      <w:tr w:rsidR="00BD7D12" w14:paraId="1CE47821" w14:textId="77777777">
        <w:trPr>
          <w:trHeight w:val="79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5634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5A8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47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E98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528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C81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D0C3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dCTP pyrophosphatase (EC 3.6.1.12), phage-associated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(ACLAME 965)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9F08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DF38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E-1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D65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EAB7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73.1</w:t>
            </w:r>
          </w:p>
        </w:tc>
      </w:tr>
      <w:tr w:rsidR="00BD7D12" w14:paraId="76CEBC32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14E8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F326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52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DF96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548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D53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50DD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140B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2C4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E-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CB0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0C12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72.1</w:t>
            </w:r>
          </w:p>
        </w:tc>
      </w:tr>
      <w:tr w:rsidR="00BD7D12" w14:paraId="313F2694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6D1D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DBCF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54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713B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565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B3D7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2326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5A03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DalC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552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C587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B8A8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67448.1</w:t>
            </w:r>
          </w:p>
        </w:tc>
      </w:tr>
      <w:tr w:rsidR="00BD7D12" w14:paraId="2CE213FE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7D00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5B68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56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916A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593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750A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CCE1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AF22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91CB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02C3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249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70.1</w:t>
            </w:r>
          </w:p>
        </w:tc>
      </w:tr>
      <w:tr w:rsidR="00BD7D12" w14:paraId="47BE2524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5CE4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3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6DC1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60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76DC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624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117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6BA5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7EA7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nterobacteria phage GiZ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B5E1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E-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5069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AF38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66243.1</w:t>
            </w:r>
          </w:p>
        </w:tc>
      </w:tr>
      <w:tr w:rsidR="00BD7D12" w14:paraId="22F1B31E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3A36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ORF2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A8A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62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28FF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657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8EDD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90A0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3705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gella phage CT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3A58E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00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995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6694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DY80419.1</w:t>
            </w:r>
          </w:p>
        </w:tc>
      </w:tr>
      <w:tr w:rsidR="00BD7D12" w14:paraId="1D6F42A3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1561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FD80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65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EE55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707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2582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BFC6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EAC0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BF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1DC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1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237D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14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4A65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XN75730.1</w:t>
            </w:r>
          </w:p>
        </w:tc>
      </w:tr>
      <w:tr w:rsidR="00BD7D12" w14:paraId="322D9C09" w14:textId="77777777">
        <w:trPr>
          <w:trHeight w:val="79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1C9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3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A6B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72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9861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74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ADE4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E182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utative 6.2 kDa protein [Salmonella phage Lv5cm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037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lmonella phage Lv5cm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B978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628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15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D7CE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VW08833.1</w:t>
            </w:r>
          </w:p>
        </w:tc>
      </w:tr>
      <w:tr w:rsidR="00BD7D12" w14:paraId="2B8F0145" w14:textId="77777777">
        <w:trPr>
          <w:trHeight w:val="79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7D14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33EC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74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BE01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787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081A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A154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olybdenum ABC transporter, periplasmic molybdenum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-binding protein ModA (TC 3.A.1.8.1)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B83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BB56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E-1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DB27E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08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7A48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64.1</w:t>
            </w:r>
          </w:p>
        </w:tc>
      </w:tr>
      <w:tr w:rsidR="00BD7D12" w14:paraId="4EA69C8E" w14:textId="77777777">
        <w:trPr>
          <w:trHeight w:val="79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791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B2E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78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9426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806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628C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6A08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olybdenum ABC transporter, periplasmic molybdenum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-binding protein ModA (TC 3.A.1.8.1)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90CC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nterobacteria phage RB5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CB8F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E-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A0E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9177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2853978.1</w:t>
            </w:r>
          </w:p>
        </w:tc>
      </w:tr>
      <w:tr w:rsidR="00BD7D12" w14:paraId="07825F73" w14:textId="77777777">
        <w:trPr>
          <w:trHeight w:val="79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C96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A674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81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7FA5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875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7BC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571E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NAD--protein ADP-ribosyltransferase modA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(EC 2.4.2.-)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FD1B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lmonella phage Lv5cm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CF37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1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590A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AF76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VW08830.1</w:t>
            </w:r>
          </w:p>
        </w:tc>
      </w:tr>
      <w:tr w:rsidR="00BD7D12" w14:paraId="66609089" w14:textId="77777777">
        <w:trPr>
          <w:trHeight w:val="79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46C4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3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A03A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87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A27A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935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02EB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D4F1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NAD--protein ADP-ribosyltransferase modA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 xml:space="preserve"> (EC 2.4.2.-)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F88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HP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447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E-1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A694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5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4EA6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228941.1</w:t>
            </w:r>
          </w:p>
        </w:tc>
      </w:tr>
      <w:tr w:rsidR="00BD7D12" w14:paraId="7A546399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5B6E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3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7962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94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88A9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02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9D20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BCE4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utative anti-sigma facto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80C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D6B7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1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FD8B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AD32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056.1</w:t>
            </w:r>
          </w:p>
        </w:tc>
      </w:tr>
      <w:tr w:rsidR="00BD7D12" w14:paraId="68B017CE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DE74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DA06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02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03A1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053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1123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4CFF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utative 12.1 kDa protein [Escherichia phage W143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B775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W14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F514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67</w:t>
            </w:r>
          </w:p>
          <w:p w14:paraId="5D2DDB7F" w14:textId="77777777" w:rsidR="00BD7D12" w:rsidRDefault="00BD7D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A74A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03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9D22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WV60366.1</w:t>
            </w:r>
          </w:p>
        </w:tc>
      </w:tr>
      <w:tr w:rsidR="00BD7D12" w14:paraId="486E10D3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E1A6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4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859E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05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CF2D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184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DF83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8B14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NA helicase (EC 3.6.1.-), phage-associated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67D7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gella phage Shfl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8E5D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5991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94C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4414916.1</w:t>
            </w:r>
          </w:p>
        </w:tc>
      </w:tr>
      <w:tr w:rsidR="00BD7D12" w14:paraId="01702ED8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83E8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38CA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18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77A5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21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6B1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4B7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exonuclease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6D71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A80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E-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2AF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548A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57.1</w:t>
            </w:r>
          </w:p>
        </w:tc>
      </w:tr>
      <w:tr w:rsidR="00BD7D12" w14:paraId="7ED59DCE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1CCB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8584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21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B85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234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D0CA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C9E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exonuclease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D44D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90A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28C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842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052.1</w:t>
            </w:r>
          </w:p>
        </w:tc>
      </w:tr>
      <w:tr w:rsidR="00BD7D12" w14:paraId="6CACD8E4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3F46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E3F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23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D5EB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303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6456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1547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xonuclease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31D1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HY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0874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1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1ED7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6C5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148464.1</w:t>
            </w:r>
          </w:p>
        </w:tc>
      </w:tr>
      <w:tr w:rsidR="00BD7D12" w14:paraId="1DD17D55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8A0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26D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30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F2E8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359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970E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DF33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nscriptional regulato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7502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BBC31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1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7FCA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5894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54.1</w:t>
            </w:r>
          </w:p>
        </w:tc>
      </w:tr>
      <w:tr w:rsidR="00BD7D12" w14:paraId="46EAA714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1F35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1BCD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35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EC6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414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48B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E4C0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nscriptional regulato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7B2C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2A7B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1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97B3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7BA8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049.1</w:t>
            </w:r>
          </w:p>
        </w:tc>
      </w:tr>
      <w:tr w:rsidR="00BD7D12" w14:paraId="4F2842B6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8774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5479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42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879C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47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4557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F29B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nscriptional regulato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044F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1CE3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1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90D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39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49A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52.1</w:t>
            </w:r>
          </w:p>
        </w:tc>
      </w:tr>
      <w:tr w:rsidR="00BD7D12" w14:paraId="0F638A6F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413D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4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8E84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48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E43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51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674C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A169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cef modifier of suppressor tRNAs (ACLAME 1240)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3A3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HY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0E87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E-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1E60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2967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148460.1</w:t>
            </w:r>
          </w:p>
        </w:tc>
      </w:tr>
      <w:tr w:rsidR="00BD7D12" w14:paraId="07C97F9D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27C1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E9DC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51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89A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55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9760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1F5F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69FA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7EB6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E-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007B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FF2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50.1</w:t>
            </w:r>
          </w:p>
        </w:tc>
      </w:tr>
      <w:tr w:rsidR="00BD7D12" w14:paraId="4A7C2F1F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6FB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BCD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55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332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569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886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DCA5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zinc ribbon domain-containing protein </w:t>
            </w:r>
          </w:p>
          <w:p w14:paraId="4ED73DB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[Escherichia phage vB_EcoM_DalCa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BF5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DalC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6554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556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.28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5885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67425.1</w:t>
            </w:r>
          </w:p>
        </w:tc>
      </w:tr>
      <w:tr w:rsidR="00BD7D12" w14:paraId="506C1637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896F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498B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56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3582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595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AC34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BAE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4BF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G449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536E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7F76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B59A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0103.1</w:t>
            </w:r>
          </w:p>
        </w:tc>
      </w:tr>
      <w:tr w:rsidR="00BD7D12" w14:paraId="4D9957A3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D2A0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ORF25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3080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60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673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75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D4F8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0A2B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DNA topoisomerase large subunit (EC 5.99.1.3)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F3AE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42D8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4E7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2252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48.1</w:t>
            </w:r>
          </w:p>
        </w:tc>
      </w:tr>
      <w:tr w:rsidR="00BD7D12" w14:paraId="79E80ED8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E0B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0471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75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EDD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837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F23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4597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9CFA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FF8D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E20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076B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030888.1</w:t>
            </w:r>
          </w:p>
        </w:tc>
      </w:tr>
      <w:tr w:rsidR="00BD7D12" w14:paraId="08E2D192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E662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2853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83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8A0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849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478A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6215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DNA topoisomerase large subunit (EC 5.99.1.3)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9218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G5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109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1FEF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F692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69836.1</w:t>
            </w:r>
          </w:p>
        </w:tc>
      </w:tr>
      <w:tr w:rsidR="00BD7D12" w14:paraId="2FB2299D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890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AE9B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87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40E9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888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431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9D45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DNA topoisomerase large subunit (EC 5.99.1.3)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30BE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G5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8D0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E-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A7BB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9DEB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69835.1</w:t>
            </w:r>
          </w:p>
        </w:tc>
      </w:tr>
      <w:tr w:rsidR="00BD7D12" w14:paraId="45D9D91D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32DA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BFDD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89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2F1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914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B67A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7E3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rIIA lysis inhibito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D6E4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73A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994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2F69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042.1</w:t>
            </w:r>
          </w:p>
        </w:tc>
      </w:tr>
      <w:tr w:rsidR="00BD7D12" w14:paraId="559C31E5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B0F7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D319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91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3E37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133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9366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CFE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rIIA lysis inhibito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82C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5D14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B5BF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72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59F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43.1</w:t>
            </w:r>
          </w:p>
        </w:tc>
      </w:tr>
      <w:tr w:rsidR="00BD7D12" w14:paraId="5906BACA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FDD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2527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13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376A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228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C39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DA42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F96E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E00B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EB85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68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384B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040.1</w:t>
            </w:r>
          </w:p>
        </w:tc>
      </w:tr>
      <w:tr w:rsidR="00BD7D12" w14:paraId="2753F8F1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8C99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5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9DF5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23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A362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25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CEB7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2C20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endonuclease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B239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nterobacteria phage RB5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0706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4190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FCDB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2854227.1</w:t>
            </w:r>
          </w:p>
        </w:tc>
      </w:tr>
      <w:tr w:rsidR="00BD7D12" w14:paraId="7485F744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1FB0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642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25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F42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28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4716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F46F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28E0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F9F0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3918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2A94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038.1</w:t>
            </w:r>
          </w:p>
        </w:tc>
      </w:tr>
      <w:tr w:rsidR="00BD7D12" w14:paraId="231ABFA0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BD50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6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3C8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28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4A51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336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F5D1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47F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endonuclease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FB30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5341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1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CD66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60F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037.1</w:t>
            </w:r>
          </w:p>
        </w:tc>
      </w:tr>
      <w:tr w:rsidR="00BD7D12" w14:paraId="09DEB99D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61E5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6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5BDF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34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4F9C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365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F33B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FC6F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03F9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virus RB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4E34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E-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80B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0AA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2854606.1</w:t>
            </w:r>
          </w:p>
        </w:tc>
      </w:tr>
      <w:tr w:rsidR="00BD7D12" w14:paraId="5F5DA987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36DF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6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D68F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36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220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39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2CE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62E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4E83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gella phage vB_SboM_Phaginato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98C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90C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942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GO46937.1</w:t>
            </w:r>
          </w:p>
        </w:tc>
      </w:tr>
      <w:tr w:rsidR="00BD7D12" w14:paraId="41518256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D7D5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DDED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40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A204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41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5966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8510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A32D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wV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C66B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E-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CB4A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B1E9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7005010.1</w:t>
            </w:r>
          </w:p>
        </w:tc>
      </w:tr>
      <w:tr w:rsidR="00BD7D12" w14:paraId="6B4C36D1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044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6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A9B8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41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DDA4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428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B5A7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5E9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DBF7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U1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6E31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E-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BF4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1AD9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AV89232.1</w:t>
            </w:r>
          </w:p>
        </w:tc>
      </w:tr>
      <w:tr w:rsidR="00BD7D12" w14:paraId="04E4B37F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FD10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3095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42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CB2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448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3B01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77E8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D096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IME5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DCB5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FBC0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D1B1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1034.1</w:t>
            </w:r>
          </w:p>
        </w:tc>
      </w:tr>
      <w:tr w:rsidR="00BD7D12" w14:paraId="77F724B9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6D1E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6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385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46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A4D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48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09A0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FB2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hage prote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CBD4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vPM_PD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5B93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E-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0235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893B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934.1</w:t>
            </w:r>
          </w:p>
        </w:tc>
      </w:tr>
      <w:tr w:rsidR="00BD7D12" w14:paraId="174D0F91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C03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1DA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48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56C6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533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D8CD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17FA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naphthalene 1,2-dioxygenase</w:t>
            </w:r>
          </w:p>
          <w:p w14:paraId="114C130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[Escherichia phage vB_EcoM_G50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38F39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G5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A4BB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E-108</w:t>
            </w:r>
          </w:p>
          <w:p w14:paraId="73D73BF6" w14:textId="77777777" w:rsidR="00BD7D12" w:rsidRDefault="00BD7D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44B1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34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0D15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0090.1</w:t>
            </w:r>
          </w:p>
        </w:tc>
      </w:tr>
      <w:tr w:rsidR="00BD7D12" w14:paraId="686C342B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F04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6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10CB7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54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1AD6A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55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795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395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cridine resistance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AD1A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virus T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9828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E-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0675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9D56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NP_049877.1</w:t>
            </w:r>
          </w:p>
        </w:tc>
      </w:tr>
      <w:tr w:rsidR="00BD7D12" w14:paraId="47E5D461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A437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6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B1101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57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85F5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704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DFF0B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E278F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NA topoisomerase, phage-associated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0554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-UFV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3F40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4D68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D9A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09290524.1</w:t>
            </w:r>
          </w:p>
        </w:tc>
      </w:tr>
      <w:tr w:rsidR="00BD7D12" w14:paraId="6D69751D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1589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174E6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70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E6AAE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719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F67DC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023D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utative 4.8 kDa protein [Salmonella phage Lv5cm]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AA194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lmonella phage Lv5cm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57B6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B86E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7.96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2B152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VW09068.1</w:t>
            </w:r>
          </w:p>
        </w:tc>
      </w:tr>
      <w:tr w:rsidR="00BD7D12" w14:paraId="485066D2" w14:textId="77777777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BEBE6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F27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9AC8B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73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11D0ED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795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88B51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47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97240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utative activator of middle period transcription [Escherichia phage vB_EcoM_NBG2]</w:t>
            </w:r>
          </w:p>
        </w:tc>
        <w:tc>
          <w:tcPr>
            <w:tcW w:w="3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4D9B60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cherichia phage vB_EcoM_NBG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4E7743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E-1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9420075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53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186E68" w14:textId="77777777" w:rsidR="00BD7D1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P_010072271.1</w:t>
            </w:r>
          </w:p>
        </w:tc>
      </w:tr>
    </w:tbl>
    <w:p w14:paraId="4F85545D" w14:textId="77777777" w:rsidR="00BD7D12" w:rsidRDefault="00BD7D12"/>
    <w:sectPr w:rsidR="00BD7D1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93B3A" w14:textId="77777777" w:rsidR="00E26BA0" w:rsidRDefault="00E26BA0" w:rsidP="00A10251">
      <w:r>
        <w:separator/>
      </w:r>
    </w:p>
  </w:endnote>
  <w:endnote w:type="continuationSeparator" w:id="0">
    <w:p w14:paraId="71BA6826" w14:textId="77777777" w:rsidR="00E26BA0" w:rsidRDefault="00E26BA0" w:rsidP="00A102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3F071" w14:textId="77777777" w:rsidR="00E26BA0" w:rsidRDefault="00E26BA0" w:rsidP="00A10251">
      <w:r>
        <w:separator/>
      </w:r>
    </w:p>
  </w:footnote>
  <w:footnote w:type="continuationSeparator" w:id="0">
    <w:p w14:paraId="2C59BB4D" w14:textId="77777777" w:rsidR="00E26BA0" w:rsidRDefault="00E26BA0" w:rsidP="00A102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I1YTkyNzA1OWZlYTg0MGJmOTU1ODRiNTE1YTZhYWIifQ=="/>
  </w:docVars>
  <w:rsids>
    <w:rsidRoot w:val="00FD33FA"/>
    <w:rsid w:val="00002960"/>
    <w:rsid w:val="000B4953"/>
    <w:rsid w:val="000C6EBB"/>
    <w:rsid w:val="000E4834"/>
    <w:rsid w:val="000F7262"/>
    <w:rsid w:val="00113DF8"/>
    <w:rsid w:val="00127CF3"/>
    <w:rsid w:val="001F2C4F"/>
    <w:rsid w:val="002E0776"/>
    <w:rsid w:val="00311B7C"/>
    <w:rsid w:val="00316DC6"/>
    <w:rsid w:val="00325A5F"/>
    <w:rsid w:val="00333EF6"/>
    <w:rsid w:val="003372CA"/>
    <w:rsid w:val="003968B1"/>
    <w:rsid w:val="003E6818"/>
    <w:rsid w:val="003F00B5"/>
    <w:rsid w:val="003F0578"/>
    <w:rsid w:val="00456AA0"/>
    <w:rsid w:val="00493D25"/>
    <w:rsid w:val="005556EB"/>
    <w:rsid w:val="00576206"/>
    <w:rsid w:val="005F7F13"/>
    <w:rsid w:val="00631CD1"/>
    <w:rsid w:val="00635C3C"/>
    <w:rsid w:val="00655B76"/>
    <w:rsid w:val="00670D84"/>
    <w:rsid w:val="00673815"/>
    <w:rsid w:val="00687502"/>
    <w:rsid w:val="006A0566"/>
    <w:rsid w:val="006A27E4"/>
    <w:rsid w:val="006C5D6A"/>
    <w:rsid w:val="006C76D5"/>
    <w:rsid w:val="0071444F"/>
    <w:rsid w:val="00743852"/>
    <w:rsid w:val="007D7529"/>
    <w:rsid w:val="0092163E"/>
    <w:rsid w:val="00930EB4"/>
    <w:rsid w:val="00944FCE"/>
    <w:rsid w:val="009535B1"/>
    <w:rsid w:val="00965019"/>
    <w:rsid w:val="009C6FDF"/>
    <w:rsid w:val="00A05183"/>
    <w:rsid w:val="00A10251"/>
    <w:rsid w:val="00A21794"/>
    <w:rsid w:val="00A270C2"/>
    <w:rsid w:val="00A63661"/>
    <w:rsid w:val="00A76CA3"/>
    <w:rsid w:val="00A826A7"/>
    <w:rsid w:val="00AF3A17"/>
    <w:rsid w:val="00B06457"/>
    <w:rsid w:val="00B65D14"/>
    <w:rsid w:val="00B74170"/>
    <w:rsid w:val="00B94216"/>
    <w:rsid w:val="00BD7D12"/>
    <w:rsid w:val="00BE124A"/>
    <w:rsid w:val="00BF65D0"/>
    <w:rsid w:val="00C905C0"/>
    <w:rsid w:val="00C96C7F"/>
    <w:rsid w:val="00CA1961"/>
    <w:rsid w:val="00CD2EC1"/>
    <w:rsid w:val="00CF27DE"/>
    <w:rsid w:val="00D41C76"/>
    <w:rsid w:val="00D4262D"/>
    <w:rsid w:val="00D61A54"/>
    <w:rsid w:val="00DE1AC0"/>
    <w:rsid w:val="00E1474E"/>
    <w:rsid w:val="00E26BA0"/>
    <w:rsid w:val="00E50335"/>
    <w:rsid w:val="00E628AC"/>
    <w:rsid w:val="00EB18CB"/>
    <w:rsid w:val="00EB4111"/>
    <w:rsid w:val="00F035DD"/>
    <w:rsid w:val="00F12852"/>
    <w:rsid w:val="00F1527A"/>
    <w:rsid w:val="00F21A3D"/>
    <w:rsid w:val="00F81514"/>
    <w:rsid w:val="00FD33FA"/>
    <w:rsid w:val="00FF6F05"/>
    <w:rsid w:val="103602F8"/>
    <w:rsid w:val="3D03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572F2"/>
  <w15:docId w15:val="{52EA3BED-EB24-417D-B6F9-43EACBCF8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9">
    <w:name w:val="Hyperlink"/>
    <w:basedOn w:val="a0"/>
    <w:uiPriority w:val="99"/>
    <w:semiHidden/>
    <w:unhideWhenUsed/>
    <w:rPr>
      <w:color w:val="0563C1"/>
      <w:u w:val="single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u w:val="single"/>
    </w:rPr>
  </w:style>
  <w:style w:type="paragraph" w:customStyle="1" w:styleId="xl67">
    <w:name w:val="xl67"/>
    <w:basedOn w:val="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12121"/>
      <w:kern w:val="0"/>
      <w:sz w:val="24"/>
      <w:szCs w:val="24"/>
    </w:rPr>
  </w:style>
  <w:style w:type="paragraph" w:customStyle="1" w:styleId="xl70">
    <w:name w:val="xl70"/>
    <w:basedOn w:val="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12121"/>
      <w:kern w:val="0"/>
      <w:sz w:val="24"/>
      <w:szCs w:val="24"/>
    </w:rPr>
  </w:style>
  <w:style w:type="paragraph" w:customStyle="1" w:styleId="xl71">
    <w:name w:val="xl71"/>
    <w:basedOn w:val="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212121"/>
      <w:kern w:val="0"/>
      <w:sz w:val="24"/>
      <w:szCs w:val="24"/>
    </w:rPr>
  </w:style>
  <w:style w:type="paragraph" w:customStyle="1" w:styleId="xl79">
    <w:name w:val="xl79"/>
    <w:basedOn w:val="a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212121"/>
      <w:kern w:val="0"/>
      <w:sz w:val="24"/>
      <w:szCs w:val="24"/>
    </w:rPr>
  </w:style>
  <w:style w:type="paragraph" w:customStyle="1" w:styleId="xl80">
    <w:name w:val="xl80"/>
    <w:basedOn w:val="a"/>
    <w:pPr>
      <w:widowControl/>
      <w:shd w:val="clear" w:color="000000" w:fill="FFFFFF"/>
      <w:spacing w:before="100" w:beforeAutospacing="1" w:after="100" w:afterAutospacing="1"/>
      <w:jc w:val="left"/>
    </w:pPr>
    <w:rPr>
      <w:rFonts w:ascii="Arial" w:eastAsia="宋体" w:hAnsi="Arial" w:cs="Arial"/>
      <w:color w:val="212121"/>
      <w:kern w:val="0"/>
      <w:sz w:val="24"/>
      <w:szCs w:val="24"/>
    </w:rPr>
  </w:style>
  <w:style w:type="paragraph" w:customStyle="1" w:styleId="xl81">
    <w:name w:val="xl81"/>
    <w:basedOn w:val="a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color w:val="212121"/>
      <w:kern w:val="0"/>
      <w:sz w:val="24"/>
      <w:szCs w:val="24"/>
    </w:rPr>
  </w:style>
  <w:style w:type="paragraph" w:customStyle="1" w:styleId="xl82">
    <w:name w:val="xl82"/>
    <w:basedOn w:val="a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color w:val="212121"/>
      <w:kern w:val="0"/>
      <w:sz w:val="24"/>
      <w:szCs w:val="24"/>
    </w:rPr>
  </w:style>
  <w:style w:type="paragraph" w:customStyle="1" w:styleId="xl83">
    <w:name w:val="xl83"/>
    <w:basedOn w:val="a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color w:val="212121"/>
      <w:kern w:val="0"/>
      <w:sz w:val="24"/>
      <w:szCs w:val="24"/>
    </w:rPr>
  </w:style>
  <w:style w:type="paragraph" w:customStyle="1" w:styleId="xl84">
    <w:name w:val="xl84"/>
    <w:basedOn w:val="a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color w:val="212121"/>
      <w:kern w:val="0"/>
      <w:sz w:val="24"/>
      <w:szCs w:val="24"/>
    </w:rPr>
  </w:style>
  <w:style w:type="paragraph" w:customStyle="1" w:styleId="xl85">
    <w:name w:val="xl85"/>
    <w:basedOn w:val="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rotein/YP_010067846.1?report=genbank&amp;log$=prottop&amp;blast_rank=4&amp;RID=DPPWJ2KN01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Taxonomy/Browser/wwwtax.cgi?id=2025815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4637</Words>
  <Characters>26435</Characters>
  <Application>Microsoft Office Word</Application>
  <DocSecurity>0</DocSecurity>
  <Lines>220</Lines>
  <Paragraphs>62</Paragraphs>
  <ScaleCrop>false</ScaleCrop>
  <Company/>
  <LinksUpToDate>false</LinksUpToDate>
  <CharactersWithSpaces>3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汤 朝晖</dc:creator>
  <cp:lastModifiedBy>汤 朝晖</cp:lastModifiedBy>
  <cp:revision>5</cp:revision>
  <dcterms:created xsi:type="dcterms:W3CDTF">2023-01-17T11:57:00Z</dcterms:created>
  <dcterms:modified xsi:type="dcterms:W3CDTF">2023-01-25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1408A4388164D05A92169594936A323</vt:lpwstr>
  </property>
</Properties>
</file>